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Figures"/>
        <w:rPr/>
      </w:pPr>
      <w:r>
        <w:rPr>
          <w:lang w:val="en-CA"/>
        </w:rPr>
        <w:t>Table 1: Expression of TGF</w:t>
      </w:r>
      <w:r>
        <w:rPr>
          <w:rFonts w:eastAsia="Symbol" w:cs="Symbol" w:ascii="Symbol" w:hAnsi="Symbol"/>
          <w:lang w:val="en-CA"/>
        </w:rPr>
        <w:t></w:t>
      </w:r>
      <w:r>
        <w:rPr>
          <w:lang w:val="en-CA"/>
        </w:rPr>
        <w:t>1 in human asthma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695"/>
        <w:gridCol w:w="4542"/>
        <w:gridCol w:w="81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Tissu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mRNA or 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Description of the effect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Asthmatics vs contro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/>
            </w:pPr>
            <w:r>
              <w:rPr/>
              <w:t>Ref.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Lung resections or necropsi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- mRNA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(expression relative to GAPDH)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2- 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- 108 vs 100% in asthmatics vs controls, respectively (ns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 xml:space="preserve">- No difference was observed between specimens obtained from fatal asthmatics (96%) and patients suffering from mild to moderate forms of the disease (121%). 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2- Neither different patterns nor different levels of expression. (P.S. control subjects were heavy smokers)</w:t>
            </w:r>
          </w:p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Connective tissues of the airway wall, alveolar macrophages, airway smooth muscle and the airway epithelium were + for TGF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</w:t>
            </w:r>
            <w:r>
              <w:rPr>
                <w:sz w:val="22"/>
                <w:lang w:val="en-CA"/>
              </w:rPr>
              <w:t>1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Aubert&lt;/Author&gt;&lt;Year&gt;1994&lt;/Year&gt;&lt;RecNum&gt;245&lt;/RecNum&gt;&lt;MDL&gt;&lt;REFERENCE_TYPE&gt;0&lt;/REFERENCE_TYPE&gt;&lt;AUTHORS&gt;&lt;AUTHOR&gt;Aubert, J. D.&lt;/AUTHOR&gt;&lt;AUTHOR&gt;Dalal, B. I.&lt;/AUTHOR&gt;&lt;AUTHOR&gt;Bai, T. R.&lt;/AUTHOR&gt;&lt;AUTHOR&gt;Roberts, C. R.&lt;/AUTHOR&gt;&lt;AUTHOR&gt;Hayashi, S.&lt;/AUTHOR&gt;&lt;AUTHOR&gt;Hogg, J. C.&lt;/AUTHOR&gt;&lt;/AUTHORS&gt;&lt;YEAR&gt;1994&lt;/YEAR&gt;&lt;TITLE&gt;Transforming growth factor beta 1 gene expression in human airways&lt;/TITLE&gt;&lt;SECONDARY_TITLE&gt;Thorax&lt;/SECONDARY_TITLE&gt;&lt;VOLUME&gt;49&lt;/VOLUME&gt;&lt;NUMBER&gt;3&lt;/NUMBER&gt;&lt;PAGES&gt;225-32&lt;/PAGES&gt;&lt;DATE&gt;Mar&lt;/DATE&gt;&lt;ACCESSION_NUMBER&gt;8202878&lt;/ACCESSION_NUMBER&gt;&lt;LABEL&gt;got it&lt;/LABEL&gt;&lt;KEYWORDS&gt;&lt;KEYWORD&gt;Adolescent&lt;/KEYWORD&gt;&lt;KEYWORD&gt;Adult&lt;/KEYWORD&gt;&lt;KEYWORD&gt;Aged&lt;/KEYWORD&gt;&lt;KEYWORD&gt;Aged, 80 and over&lt;/KEYWORD&gt;&lt;KEYWORD&gt;Asthma/*genetics&lt;/KEYWORD&gt;&lt;KEYWORD&gt;Blotting, Northern&lt;/KEYWORD&gt;&lt;KEYWORD&gt;Child&lt;/KEYWORD&gt;&lt;KEYWORD&gt;Child, Preschool&lt;/KEYWORD&gt;&lt;KEYWORD&gt;DNA Probes&lt;/KEYWORD&gt;&lt;KEYWORD&gt;Female&lt;/KEYWORD&gt;&lt;KEYWORD&gt;*Gene Expression&lt;/KEYWORD&gt;&lt;KEYWORD&gt;Human&lt;/KEYWORD&gt;&lt;KEYWORD&gt;Immunohistochemistry&lt;/KEYWORD&gt;&lt;KEYWORD&gt;Lung/*chemistry&lt;/KEYWORD&gt;&lt;KEYWORD&gt;Lung Diseases, Obstructive/*genetics&lt;/KEYWORD&gt;&lt;KEYWORD&gt;Male&lt;/KEYWORD&gt;&lt;KEYWORD&gt;Middle Aged&lt;/KEYWORD&gt;&lt;KEYWORD&gt;RNA, Messenger/metabolism&lt;/KEYWORD&gt;&lt;KEYWORD&gt;Smoking&lt;/KEYWORD&gt;&lt;KEYWORD&gt;Support, Non-U.S. Gov&amp;apos;t&lt;/KEYWORD&gt;&lt;KEYWORD&gt;Transforming Growth Factor beta/*genetics/metabolism&lt;/KEYWORD&gt;&lt;/KEYWORDS&gt;&lt;URL&gt;http://www.ncbi.nlm.nih.gov/entrez/query.fcgi?cmd=Retrieve&amp;amp;db=PubMed&amp;amp;dopt=Citation&amp;amp;list_uids=8202878&lt;/URL&gt;&lt;AUTHOR_ADDRESS&gt;UBC Pulmonary Research Laboratory, St Paul&amp;apos;s Hospital, Vancouver, British Columbia, Canada.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Bronchial biopsies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mRN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52.1 vs 10.5 + cells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 xml:space="preserve"> in severe asthmatics vs controls, respectively (p &lt; 0.02), but was not elevated in mild asthmatics (1.0 + cell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>)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In asthmatics, + cells were eo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Ohno&lt;/Author&gt;&lt;Year&gt;1996&lt;/Year&gt;&lt;RecNum&gt;94&lt;/RecNum&gt;&lt;MDL&gt;&lt;REFERENCE_TYPE&gt;0&lt;/REFERENCE_TYPE&gt;&lt;ACCESSION_NUMBER&gt;8810646&lt;/ACCESSION_NUMBER&gt;&lt;VOLUME&gt;15&lt;/VOLUME&gt;&lt;NUMBER&gt;3&lt;/NUMBER&gt;&lt;YEAR&gt;1996&lt;/YEAR&gt;&lt;DATE&gt;Sep&lt;/DATE&gt;&lt;TITLE&gt;Transforming growth factor beta 1 (TGF beta 1) gene expression by eosinophils in asthmatic airway inflammation&lt;/TITLE&gt;&lt;PAGES&gt;404-9&lt;/PAGES&gt;&lt;AUTHOR_ADDRESS&gt;First Department of Internal Medicine, Tohoku University School of Medicine, Sendai, Japan.&lt;/AUTHOR_ADDRESS&gt;&lt;AUTHORS&gt;&lt;AUTHOR&gt;Ohno, I.&lt;/AUTHOR&gt;&lt;AUTHOR&gt;Nitta, Y.&lt;/AUTHOR&gt;&lt;AUTHOR&gt;Yamauchi, K.&lt;/AUTHOR&gt;&lt;AUTHOR&gt;Hoshi, H.&lt;/AUTHOR&gt;&lt;AUTHOR&gt;Honma, M.&lt;/AUTHOR&gt;&lt;AUTHOR&gt;Woolley, K.&lt;/AUTHOR&gt;&lt;AUTHOR&gt;O&amp;apos;Byrne, P.&lt;/AUTHOR&gt;&lt;AUTHOR&gt;Tamura, G.&lt;/AUTHOR&gt;&lt;AUTHOR&gt;Jordana, M.&lt;/AUTHOR&gt;&lt;AUTHOR&gt;Shirato, K.&lt;/AUTHOR&gt;&lt;/AUTHORS&gt;&lt;SECONDARY_TITLE&gt;Am J Respir Cell Mol Biol&lt;/SECONDARY_TITLE&gt;&lt;KEYWORDS&gt;&lt;KEYWORD&gt;Adult&lt;/KEYWORD&gt;&lt;KEYWORD&gt;Asthma/genetics/*immunology/physiopathology&lt;/KEYWORD&gt;&lt;KEYWORD&gt;Bronchi/immunology/physiopathology&lt;/KEYWORD&gt;&lt;KEYWORD&gt;Eosinophils/*physiology&lt;/KEYWORD&gt;&lt;KEYWORD&gt;Female&lt;/KEYWORD&gt;&lt;KEYWORD&gt;Gene Expression/immunology&lt;/KEYWORD&gt;&lt;KEYWORD&gt;HL-60 Cells/physiology&lt;/KEYWORD&gt;&lt;KEYWORD&gt;Histocytochemistry&lt;/KEYWORD&gt;&lt;KEYWORD&gt;Human&lt;/KEYWORD&gt;&lt;KEYWORD&gt;In Situ Hybridization&lt;/KEYWORD&gt;&lt;KEYWORD&gt;Inflammation/etiology&lt;/KEYWORD&gt;&lt;KEYWORD&gt;Male&lt;/KEYWORD&gt;&lt;KEYWORD&gt;Middle Aged&lt;/KEYWORD&gt;&lt;KEYWORD&gt;RNA, Messenger/analysis&lt;/KEYWORD&gt;&lt;KEYWORD&gt;Support, Non-U.S. Gov&amp;apos;t&lt;/KEYWORD&gt;&lt;KEYWORD&gt;Transforming Growth Factor beta/*genetics&lt;/KEYWORD&gt;&lt;/KEYWORDS&gt;&lt;URL&gt;http://www.ncbi.nlm.nih.gov/entrez/query.fcgi?cmd=Retrieve&amp;amp;db=PubMed&amp;amp;dopt=Citation&amp;amp;list_uids=8810646&lt;/URL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2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*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Altered compartmentalization: In asthmatics, TGF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</w:t>
            </w:r>
            <w:r>
              <w:rPr>
                <w:sz w:val="22"/>
                <w:lang w:val="en-CA"/>
              </w:rPr>
              <w:t xml:space="preserve"> intensity of staining decreased in the epithelium (p &lt; 0.01) and increased in the submucosa in association with an increased inflammatory cell infiltrate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Magnan&lt;/Author&gt;&lt;Year&gt;1997&lt;/Year&gt;&lt;RecNum&gt;117&lt;/RecNum&gt;&lt;MDL&gt;&lt;REFERENCE_TYPE&gt;0&lt;/REFERENCE_TYPE&gt;&lt;ACCESSION_NUMBER&gt;9146931&lt;/ACCESSION_NUMBER&gt;&lt;VOLUME&gt;27&lt;/VOLUME&gt;&lt;NUMBER&gt;4&lt;/NUMBER&gt;&lt;YEAR&gt;1997&lt;/YEAR&gt;&lt;DATE&gt;Apr&lt;/DATE&gt;&lt;TITLE&gt;Altered compartmentalization of transforming growth factor-beta in asthmatic airways&lt;/TITLE&gt;&lt;PAGES&gt;389-95&lt;/PAGES&gt;&lt;AUTHOR_ADDRESS&gt;Chest Medicine and Allergology Department, Ste-Marguerite Hospital, Lille, France.&lt;/AUTHOR_ADDRESS&gt;&lt;AUTHORS&gt;&lt;AUTHOR&gt;Magnan, A.&lt;/AUTHOR&gt;&lt;AUTHOR&gt;Retornaz, F.&lt;/AUTHOR&gt;&lt;AUTHOR&gt;Tsicopoulos, A.&lt;/AUTHOR&gt;&lt;AUTHOR&gt;Brisse, J.&lt;/AUTHOR&gt;&lt;AUTHOR&gt;Van Pee, D.&lt;/AUTHOR&gt;&lt;AUTHOR&gt;Gosset, P.&lt;/AUTHOR&gt;&lt;AUTHOR&gt;Chamlian, A.&lt;/AUTHOR&gt;&lt;AUTHOR&gt;Tonnel, A. B.&lt;/AUTHOR&gt;&lt;AUTHOR&gt;Vervloet, D.&lt;/AUTHOR&gt;&lt;/AUTHORS&gt;&lt;SECONDARY_TITLE&gt;Clin Exp Allergy&lt;/SECONDARY_TITLE&gt;&lt;KEYWORDS&gt;&lt;KEYWORD&gt;Adult&lt;/KEYWORD&gt;&lt;KEYWORD&gt;Aged&lt;/KEYWORD&gt;&lt;KEYWORD&gt;Asthma/*immunology/*metabolism/pathology&lt;/KEYWORD&gt;&lt;KEYWORD&gt;Basement Membrane/immunology/metabolism/pathology&lt;/KEYWORD&gt;&lt;KEYWORD&gt;Bronchi/immunology/*metabolism/pathology&lt;/KEYWORD&gt;&lt;KEYWORD&gt;Case-Control Studies&lt;/KEYWORD&gt;&lt;KEYWORD&gt;Epithelium/immunology/metabolism/pathology&lt;/KEYWORD&gt;&lt;KEYWORD&gt;Human&lt;/KEYWORD&gt;&lt;KEYWORD&gt;Immunity, Mucosal&lt;/KEYWORD&gt;&lt;KEYWORD&gt;Immunohistochemistry&lt;/KEYWORD&gt;&lt;KEYWORD&gt;Middle Aged&lt;/KEYWORD&gt;&lt;KEYWORD&gt;Tissue Distribution&lt;/KEYWORD&gt;&lt;KEYWORD&gt;Transforming Growth Factor beta/*metabolism&lt;/KEYWORD&gt;&lt;/KEYWORDS&gt;&lt;URL&gt;http://www.ncbi.nlm.nih.gov/entrez/query.fcgi?cmd=Retrieve&amp;amp;db=PubMed&amp;amp;dopt=Citation&amp;amp;list_uids=9146931&lt;/URL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3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*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Median of 4 vs 0 + cells/mm of BM in the epithelium and 31.5 vs 0 + cells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 xml:space="preserve"> of BM in the submucosa in asthmatics vs controls, respectively (p ≤ 0.015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Vignola&lt;/Author&gt;&lt;Year&gt;1997&lt;/Year&gt;&lt;RecNum&gt;20&lt;/RecNum&gt;&lt;MDL&gt;&lt;REFERENCE_TYPE&gt;0&lt;/REFERENCE_TYPE&gt;&lt;AUTHORS&gt;&lt;AUTHOR&gt;Vignola, A. M.&lt;/AUTHOR&gt;&lt;AUTHOR&gt;Chanez, P.&lt;/AUTHOR&gt;&lt;AUTHOR&gt;Chiappara, G.&lt;/AUTHOR&gt;&lt;AUTHOR&gt;Merendino, A.&lt;/AUTHOR&gt;&lt;AUTHOR&gt;Pace, E.&lt;/AUTHOR&gt;&lt;AUTHOR&gt;Rizzo, A.&lt;/AUTHOR&gt;&lt;AUTHOR&gt;la Rocca, A. M.&lt;/AUTHOR&gt;&lt;AUTHOR&gt;Bellia, V.&lt;/AUTHOR&gt;&lt;AUTHOR&gt;Bonsignore, G.&lt;/AUTHOR&gt;&lt;AUTHOR&gt;Bousquet, J.&lt;/AUTHOR&gt;&lt;/AUTHORS&gt;&lt;YEAR&gt;1997&lt;/YEAR&gt;&lt;TITLE&gt;Transforming growth factor-beta expression in mucosal biopsies in asthma and chronic bronchitis&lt;/TITLE&gt;&lt;SECONDARY_TITLE&gt;Am J Respir Crit Care Med&lt;/SECONDARY_TITLE&gt;&lt;VOLUME&gt;156&lt;/VOLUME&gt;&lt;NUMBER&gt;2 Pt 1&lt;/NUMBER&gt;&lt;PAGES&gt;591-9&lt;/PAGES&gt;&lt;DATE&gt;Aug&lt;/DATE&gt;&lt;ACCESSION_NUMBER&gt;9279245&lt;/ACCESSION_NUMBER&gt;&lt;LABEL&gt;got it&lt;/LABEL&gt;&lt;KEYWORDS&gt;&lt;KEYWORD&gt;Adolescent&lt;/KEYWORD&gt;&lt;KEYWORD&gt;Adult&lt;/KEYWORD&gt;&lt;KEYWORD&gt;Aged&lt;/KEYWORD&gt;&lt;KEYWORD&gt;Asthma/metabolism/*pathology&lt;/KEYWORD&gt;&lt;KEYWORD&gt;Biopsy&lt;/KEYWORD&gt;&lt;KEYWORD&gt;Bronchi/metabolism/*pathology&lt;/KEYWORD&gt;&lt;KEYWORD&gt;Bronchitis/metabolism/*pathology&lt;/KEYWORD&gt;&lt;KEYWORD&gt;Chronic Disease&lt;/KEYWORD&gt;&lt;KEYWORD&gt;Comparative Study&lt;/KEYWORD&gt;&lt;KEYWORD&gt;Epidermal Growth Factor/metabolism&lt;/KEYWORD&gt;&lt;KEYWORD&gt;Epithelium/metabolism/pathology&lt;/KEYWORD&gt;&lt;KEYWORD&gt;Granulocyte-Macrophage Colony-Stimulating Factor/metabolism&lt;/KEYWORD&gt;&lt;KEYWORD&gt;Human&lt;/KEYWORD&gt;&lt;KEYWORD&gt;Immunohistochemistry&lt;/KEYWORD&gt;&lt;KEYWORD&gt;In Situ Hybridization&lt;/KEYWORD&gt;&lt;KEYWORD&gt;Middle Aged&lt;/KEYWORD&gt;&lt;KEYWORD&gt;Mucous Membrane/metabolism/pathology&lt;/KEYWORD&gt;&lt;KEYWORD&gt;Support, Non-U.S. Gov&amp;apos;t&lt;/KEYWORD&gt;&lt;KEYWORD&gt;Transforming Growth Factor beta/*metabolism&lt;/KEYWORD&gt;&lt;/KEYWORDS&gt;&lt;URL&gt;http://www.ncbi.nlm.nih.gov/entrez/query.fcgi?cmd=Retrieve&amp;amp;db=PubMed&amp;amp;dopt=Citation&amp;amp;list_uids=9279245&lt;/URL&gt;&lt;AUTHOR_ADDRESS&gt;Clinique des Maladies Respiratoires, Hopital Arnaud de Villeneuve, Montpellier, France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4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- mRNA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2- 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18.5, 10.8 and 7.8 vs 3.5 + cells/mm of BM in severe, moderate and mild asthmatics vs controls, respectively (p &lt; 0.05 for severe and moderate asthmatics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18.8, 12.3 and 9.2 vs 5.2 + cells/mm of BM in severe, moderate and mild asthmatics vs controls, respectively (p &lt; 0.05 for all groups of asthmatics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Minshall&lt;/Author&gt;&lt;Year&gt;1997&lt;/Year&gt;&lt;RecNum&gt;103&lt;/RecNum&gt;&lt;MDL&gt;&lt;REFERENCE_TYPE&gt;0&lt;/REFERENCE_TYPE&gt;&lt;AUTHORS&gt;&lt;AUTHOR&gt;Minshall, E. M.&lt;/AUTHOR&gt;&lt;AUTHOR&gt;Leung, D. Y.&lt;/AUTHOR&gt;&lt;AUTHOR&gt;Martin, R. J.&lt;/AUTHOR&gt;&lt;AUTHOR&gt;Song, Y. L.&lt;/AUTHOR&gt;&lt;AUTHOR&gt;Cameron, L.&lt;/AUTHOR&gt;&lt;AUTHOR&gt;Ernst, P.&lt;/AUTHOR&gt;&lt;AUTHOR&gt;Hamid, Q.&lt;/AUTHOR&gt;&lt;/AUTHORS&gt;&lt;YEAR&gt;1997&lt;/YEAR&gt;&lt;TITLE&gt;Eosinophil-associated TGF-beta1 mRNA expression and airways fibrosis in bronchial asthma&lt;/TITLE&gt;&lt;SECONDARY_TITLE&gt;Am J Respir Cell Mol Biol&lt;/SECONDARY_TITLE&gt;&lt;VOLUME&gt;17&lt;/VOLUME&gt;&lt;NUMBER&gt;3&lt;/NUMBER&gt;&lt;PAGES&gt;326-33&lt;/PAGES&gt;&lt;DATE&gt;Sep&lt;/DATE&gt;&lt;ACCESSION_NUMBER&gt;9308919&lt;/ACCESSION_NUMBER&gt;&lt;LABEL&gt;got it&lt;/LABEL&gt;&lt;KEYWORDS&gt;&lt;KEYWORD&gt;Adult&lt;/KEYWORD&gt;&lt;KEYWORD&gt;Asthma/*complications/immunology/physiopathology&lt;/KEYWORD&gt;&lt;KEYWORD&gt;Bronchi/chemistry/immunology/physiopathology&lt;/KEYWORD&gt;&lt;KEYWORD&gt;Eosinophils/chemistry/*physiology&lt;/KEYWORD&gt;&lt;KEYWORD&gt;Female&lt;/KEYWORD&gt;&lt;KEYWORD&gt;Gene Expression&lt;/KEYWORD&gt;&lt;KEYWORD&gt;Histocytochemistry&lt;/KEYWORD&gt;&lt;KEYWORD&gt;Human&lt;/KEYWORD&gt;&lt;KEYWORD&gt;In Situ Hybridization&lt;/KEYWORD&gt;&lt;KEYWORD&gt;Male&lt;/KEYWORD&gt;&lt;KEYWORD&gt;Pulmonary Fibrosis/*complications/immunology/physiopathology&lt;/KEYWORD&gt;&lt;KEYWORD&gt;RNA, Messenger/metabolism&lt;/KEYWORD&gt;&lt;KEYWORD&gt;Support, Non-U.S. Gov&amp;apos;t&lt;/KEYWORD&gt;&lt;KEYWORD&gt;Support, U.S. Gov&amp;apos;t, P.H.S.&lt;/KEYWORD&gt;&lt;KEYWORD&gt;Transforming Growth Factor beta/blood/*genetics&lt;/KEYWORD&gt;&lt;/KEYWORDS&gt;&lt;URL&gt;http://www.ncbi.nlm.nih.gov/entrez/query.fcgi?cmd=Retrieve&amp;amp;db=PubMed&amp;amp;dopt=Citation&amp;amp;list_uids=9308919&lt;/URL&gt;&lt;AUTHOR_ADDRESS&gt;Meakins-Christie Laboratories, McGill University, Montreal, Quebec, Canada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5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18 vs 16% relative intensity in the bronchial mucosa of asthmatics vs controls (ns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Hoshino&lt;/Author&gt;&lt;Year&gt;1998&lt;/Year&gt;&lt;RecNum&gt;458&lt;/RecNum&gt;&lt;MDL&gt;&lt;REFERENCE_TYPE&gt;0&lt;/REFERENCE_TYPE&gt;&lt;AUTHORS&gt;&lt;AUTHOR&gt;Hoshino, M.&lt;/AUTHOR&gt;&lt;AUTHOR&gt;Nakamura, Y.&lt;/AUTHOR&gt;&lt;AUTHOR&gt;Sim, J. J.&lt;/AUTHOR&gt;&lt;/AUTHORS&gt;&lt;YEAR&gt;1998&lt;/YEAR&gt;&lt;TITLE&gt;Expression of growth factors and remodelling of the airway wall in bronchial asthma&lt;/TITLE&gt;&lt;SECONDARY_TITLE&gt;Thorax&lt;/SECONDARY_TITLE&gt;&lt;VOLUME&gt;53&lt;/VOLUME&gt;&lt;NUMBER&gt;1&lt;/NUMBER&gt;&lt;PAGES&gt;21-7&lt;/PAGES&gt;&lt;DATE&gt;Jan&lt;/DATE&gt;&lt;ACCESSION_NUMBER&gt;9577517&lt;/ACCESSION_NUMBER&gt;&lt;LABEL&gt;got it&lt;/LABEL&gt;&lt;KEYWORDS&gt;&lt;KEYWORD&gt;Adolescent&lt;/KEYWORD&gt;&lt;KEYWORD&gt;Adult&lt;/KEYWORD&gt;&lt;KEYWORD&gt;Asthma/*metabolism/*pathology&lt;/KEYWORD&gt;&lt;KEYWORD&gt;Basement Membrane/pathology/ultrastructure&lt;/KEYWORD&gt;&lt;KEYWORD&gt;Bronchi/*pathology/ultrastructure&lt;/KEYWORD&gt;&lt;KEYWORD&gt;Cell Count&lt;/KEYWORD&gt;&lt;KEYWORD&gt;Eosinophils/pathology&lt;/KEYWORD&gt;&lt;KEYWORD&gt;Female&lt;/KEYWORD&gt;&lt;KEYWORD&gt;Fiber Optics&lt;/KEYWORD&gt;&lt;KEYWORD&gt;Fibroblasts/pathology&lt;/KEYWORD&gt;&lt;KEYWORD&gt;Growth Substances/*metabolism&lt;/KEYWORD&gt;&lt;KEYWORD&gt;Humans&lt;/KEYWORD&gt;&lt;KEYWORD&gt;Insulin-Like Growth Factor I/metabolism&lt;/KEYWORD&gt;&lt;KEYWORD&gt;Male&lt;/KEYWORD&gt;&lt;KEYWORD&gt;Microscopy, Electron&lt;/KEYWORD&gt;&lt;KEYWORD&gt;Middle Aged&lt;/KEYWORD&gt;&lt;KEYWORD&gt;Mucous Membrane/pathology/ultrastructure&lt;/KEYWORD&gt;&lt;KEYWORD&gt;Platelet-Derived Growth Factor/metabolism&lt;/KEYWORD&gt;&lt;KEYWORD&gt;Research Support, Non-U.S. Gov&amp;apos;t&lt;/KEYWORD&gt;&lt;KEYWORD&gt;Transforming Growth Factor beta/metabolism&lt;/KEYWORD&gt;&lt;/KEYWORDS&gt;&lt;URL&gt;http://www.ncbi.nlm.nih.gov/entrez/query.fcgi?cmd=Retrieve&amp;amp;db=PubMed&amp;amp;dopt=Citation&amp;amp;list_uids=9577517&lt;/URL&gt;&lt;AUTHOR_ADDRESS&gt;Second Department of Internal Medicine, Toho University School of Medicine, Tokyo, Japan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6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†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Neither different patterns nor different levels of expression between asthmatics and controls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Positive staining was observed in subepithelial connective tissues of the airway wall and in the bronchial epithelium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Redington&lt;/Author&gt;&lt;Year&gt;1998&lt;/Year&gt;&lt;RecNum&gt;59&lt;/RecNum&gt;&lt;MDL&gt;&lt;REFERENCE_TYPE&gt;0&lt;/REFERENCE_TYPE&gt;&lt;ACCESSION_NUMBER&gt;10209491&lt;/ACCESSION_NUMBER&gt;&lt;VOLUME&gt;186&lt;/VOLUME&gt;&lt;NUMBER&gt;4&lt;/NUMBER&gt;&lt;YEAR&gt;1998&lt;/YEAR&gt;&lt;DATE&gt;Dec&lt;/DATE&gt;&lt;TITLE&gt;Co-localization of immunoreactive transforming growth factor-beta 1 and decorin in bronchial biopsies from asthmatic and normal subjects&lt;/TITLE&gt;&lt;PAGES&gt;410-5&lt;/PAGES&gt;&lt;AUTHOR_ADDRESS&gt;Southampton General Hospital, U.K. aer@umds.ac.uk&lt;/AUTHOR_ADDRESS&gt;&lt;AUTHORS&gt;&lt;AUTHOR&gt;Redington, A. E.&lt;/AUTHOR&gt;&lt;AUTHOR&gt;Roche, W. R.&lt;/AUTHOR&gt;&lt;AUTHOR&gt;Holgate, S. T.&lt;/AUTHOR&gt;&lt;AUTHOR&gt;Howarth, P. H.&lt;/AUTHOR&gt;&lt;/AUTHORS&gt;&lt;SECONDARY_TITLE&gt;J Pathol&lt;/SECONDARY_TITLE&gt;&lt;KEYWORDS&gt;&lt;KEYWORD&gt;Adult&lt;/KEYWORD&gt;&lt;KEYWORD&gt;Asthma/*metabolism&lt;/KEYWORD&gt;&lt;KEYWORD&gt;Biopsy&lt;/KEYWORD&gt;&lt;KEYWORD&gt;Bronchi/*metabolism&lt;/KEYWORD&gt;&lt;KEYWORD&gt;Female&lt;/KEYWORD&gt;&lt;KEYWORD&gt;Human&lt;/KEYWORD&gt;&lt;KEYWORD&gt;Immunoenzyme Techniques&lt;/KEYWORD&gt;&lt;KEYWORD&gt;Male&lt;/KEYWORD&gt;&lt;KEYWORD&gt;Middle Aged&lt;/KEYWORD&gt;&lt;KEYWORD&gt;Proteoglycans/*metabolism&lt;/KEYWORD&gt;&lt;KEYWORD&gt;Transforming Growth Factor beta/*metabolism&lt;/KEYWORD&gt;&lt;/KEYWORDS&gt;&lt;URL&gt;http://www.ncbi.nlm.nih.gov/entrez/query.fcgi?cmd=Retrieve&amp;amp;db=PubMed&amp;amp;dopt=Citation&amp;amp;list_uids=10209491&lt;/URL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7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*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12.5 vs 6.6 + cells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 xml:space="preserve"> in the submucosa of asthmatics vs controls (ns, p = 0.06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Chu&lt;/Author&gt;&lt;Year&gt;1998&lt;/Year&gt;&lt;RecNum&gt;831&lt;/RecNum&gt;&lt;MDL&gt;&lt;REFERENCE_TYPE&gt;0&lt;/REFERENCE_TYPE&gt;&lt;AUTHORS&gt;&lt;AUTHOR&gt;Chu, H. W.&lt;/AUTHOR&gt;&lt;AUTHOR&gt;Halliday, J. L.&lt;/AUTHOR&gt;&lt;AUTHOR&gt;Martin, R. J.&lt;/AUTHOR&gt;&lt;AUTHOR&gt;Leung, D. Y.&lt;/AUTHOR&gt;&lt;AUTHOR&gt;Szefler, S. J.&lt;/AUTHOR&gt;&lt;AUTHOR&gt;Wenzel, S. E.&lt;/AUTHOR&gt;&lt;/AUTHORS&gt;&lt;YEAR&gt;1998&lt;/YEAR&gt;&lt;TITLE&gt;Collagen deposition in large airways may not differentiate severe asthma from milder forms of the disease&lt;/TITLE&gt;&lt;SECONDARY_TITLE&gt;Am J Respir Crit Care Med&lt;/SECONDARY_TITLE&gt;&lt;VOLUME&gt;158&lt;/VOLUME&gt;&lt;NUMBER&gt;6&lt;/NUMBER&gt;&lt;PAGES&gt;1936-44&lt;/PAGES&gt;&lt;DATE&gt;Dec&lt;/DATE&gt;&lt;ACCESSION_NUMBER&gt;9847289&lt;/ACCESSION_NUMBER&gt;&lt;LABEL&gt;got it&lt;/LABEL&gt;&lt;KEYWORDS&gt;&lt;KEYWORD&gt;Adult&lt;/KEYWORD&gt;&lt;KEYWORD&gt;Asthma/*classification/pathology/physiopathology&lt;/KEYWORD&gt;&lt;KEYWORD&gt;Azo Compounds/diagnostic use&lt;/KEYWORD&gt;&lt;KEYWORD&gt;Basement Membrane/pathology&lt;/KEYWORD&gt;&lt;KEYWORD&gt;Biopsy&lt;/KEYWORD&gt;&lt;KEYWORD&gt;Bronchi/*pathology&lt;/KEYWORD&gt;&lt;KEYWORD&gt;Bronchitis/pathology&lt;/KEYWORD&gt;&lt;KEYWORD&gt;Bronchoscopy&lt;/KEYWORD&gt;&lt;KEYWORD&gt;Collagen/*analysis/classification&lt;/KEYWORD&gt;&lt;KEYWORD&gt;Coloring Agents/diagnostic use&lt;/KEYWORD&gt;&lt;KEYWORD&gt;Comparative Study&lt;/KEYWORD&gt;&lt;KEYWORD&gt;Eosinophils/pathology&lt;/KEYWORD&gt;&lt;KEYWORD&gt;Female&lt;/KEYWORD&gt;&lt;KEYWORD&gt;Fibrosis&lt;/KEYWORD&gt;&lt;KEYWORD&gt;Forced Expiratory Volume/physiology&lt;/KEYWORD&gt;&lt;KEYWORD&gt;Humans&lt;/KEYWORD&gt;&lt;KEYWORD&gt;Leukocyte Count&lt;/KEYWORD&gt;&lt;KEYWORD&gt;Lissamine Green Dyes/diagnostic use&lt;/KEYWORD&gt;&lt;KEYWORD&gt;Male&lt;/KEYWORD&gt;&lt;KEYWORD&gt;Middle Aged&lt;/KEYWORD&gt;&lt;KEYWORD&gt;Mucous Membrane/pathology&lt;/KEYWORD&gt;&lt;KEYWORD&gt;Research Support, U.S. Gov&amp;apos;t, P.H.S.&lt;/KEYWORD&gt;&lt;KEYWORD&gt;Time Factors&lt;/KEYWORD&gt;&lt;KEYWORD&gt;Transforming Growth Factor beta/analysis&lt;/KEYWORD&gt;&lt;/KEYWORDS&gt;&lt;URL&gt;http://www.ncbi.nlm.nih.gov/entrez/query.fcgi?cmd=Retrieve&amp;amp;db=PubMed&amp;amp;dopt=Citation&amp;amp;list_uids=9847289&lt;/URL&gt;&lt;AUTHOR_ADDRESS&gt;Department of Medicine, National Jewish Medical and Research Center and the University of Colorado Health Sciences Center, Denver, Colorado, USA. chuhw@njc.org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8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*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 xml:space="preserve">- Median of 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</w:t>
            </w:r>
            <w:r>
              <w:rPr>
                <w:sz w:val="22"/>
                <w:lang w:val="en-CA"/>
              </w:rPr>
              <w:t>41.4 vs 7.8, 11.1, 15, and 8.1 cell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 xml:space="preserve"> in the submucosa of eo + severe asthmatics vs controls, mild asthmatics, moderate asthmatics and eo – severe asthmatics, respectively (p = 0.0003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TGF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</w:t>
            </w:r>
            <w:r>
              <w:rPr>
                <w:sz w:val="22"/>
                <w:lang w:val="en-CA"/>
              </w:rPr>
              <w:t xml:space="preserve"> + cells correlate with eosinophils, neutrophils and macrophages number (p </w:t>
            </w:r>
            <w:r>
              <w:rPr>
                <w:rFonts w:eastAsia="Times New Roman"/>
                <w:sz w:val="22"/>
                <w:lang w:val="en-US"/>
              </w:rPr>
              <w:t>&lt; 0.0001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Wenzel&lt;/Author&gt;&lt;Year&gt;1999&lt;/Year&gt;&lt;RecNum&gt;874&lt;/RecNum&gt;&lt;MDL&gt;&lt;REFERENCE_TYPE&gt;0&lt;/REFERENCE_TYPE&gt;&lt;AUTHORS&gt;&lt;AUTHOR&gt;Wenzel, S. E.&lt;/AUTHOR&gt;&lt;AUTHOR&gt;Schwartz, L. B.&lt;/AUTHOR&gt;&lt;AUTHOR&gt;Langmack, E. L.&lt;/AUTHOR&gt;&lt;AUTHOR&gt;Halliday, J. L.&lt;/AUTHOR&gt;&lt;AUTHOR&gt;Trudeau, J. B.&lt;/AUTHOR&gt;&lt;AUTHOR&gt;Gibbs, R. L.&lt;/AUTHOR&gt;&lt;AUTHOR&gt;Chu, H. W.&lt;/AUTHOR&gt;&lt;/AUTHORS&gt;&lt;YEAR&gt;1999&lt;/YEAR&gt;&lt;TITLE&gt;Evidence that severe asthma can be divided pathologically into two inflammatory subtypes with distinct physiologic and clinical characteristics&lt;/TITLE&gt;&lt;SECONDARY_TITLE&gt;Am J Respir Crit Care Med&lt;/SECONDARY_TITLE&gt;&lt;VOLUME&gt;160&lt;/VOLUME&gt;&lt;NUMBER&gt;3&lt;/NUMBER&gt;&lt;PAGES&gt;1001-8&lt;/PAGES&gt;&lt;DATE&gt;Sep&lt;/DATE&gt;&lt;ACCESSION_NUMBER&gt;10471631&lt;/ACCESSION_NUMBER&gt;&lt;LABEL&gt;got it&lt;/LABEL&gt;&lt;KEYWORDS&gt;&lt;KEYWORD&gt;Adult&lt;/KEYWORD&gt;&lt;KEYWORD&gt;Asthma/*classification/*pathology/physiopathology&lt;/KEYWORD&gt;&lt;KEYWORD&gt;Basement Membrane/pathology&lt;/KEYWORD&gt;&lt;KEYWORD&gt;Biopsy&lt;/KEYWORD&gt;&lt;KEYWORD&gt;Bronchoalveolar Lavage Fluid/chemistry/cytology&lt;/KEYWORD&gt;&lt;KEYWORD&gt;Bronchoscopy&lt;/KEYWORD&gt;&lt;KEYWORD&gt;Cell Count&lt;/KEYWORD&gt;&lt;KEYWORD&gt;Chi-Square Distribution&lt;/KEYWORD&gt;&lt;KEYWORD&gt;Eosinophils/*pathology&lt;/KEYWORD&gt;&lt;KEYWORD&gt;Female&lt;/KEYWORD&gt;&lt;KEYWORD&gt;Humans&lt;/KEYWORD&gt;&lt;KEYWORD&gt;Immunohistochemistry&lt;/KEYWORD&gt;&lt;KEYWORD&gt;Inflammation/pathology&lt;/KEYWORD&gt;&lt;KEYWORD&gt;Lung/pathology&lt;/KEYWORD&gt;&lt;KEYWORD&gt;Male&lt;/KEYWORD&gt;&lt;KEYWORD&gt;Research Support, U.S. Gov&amp;apos;t, P.H.S.&lt;/KEYWORD&gt;&lt;KEYWORD&gt;Respiratory Function Tests&lt;/KEYWORD&gt;&lt;KEYWORD&gt;Statistics, Nonparametric&lt;/KEYWORD&gt;&lt;/KEYWORDS&gt;&lt;URL&gt;http://www.ncbi.nlm.nih.gov/entrez/query.fcgi?cmd=Retrieve&amp;amp;db=PubMed&amp;amp;dopt=Citation&amp;amp;list_uids=10471631&lt;/URL&gt;&lt;AUTHOR_ADDRESS&gt;Departments of Medicine, Medical College of Virginia, Richmond, Virginia, USA. wenzels@njc.org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9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*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108 vs 24 + cells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 xml:space="preserve"> of airway submucosa in asthmatics vs controls (p = 0.002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Chu&lt;/Author&gt;&lt;Year&gt;2000&lt;/Year&gt;&lt;RecNum&gt;207&lt;/RecNum&gt;&lt;MDL&gt;&lt;REFERENCE_TYPE&gt;0&lt;/REFERENCE_TYPE&gt;&lt;AUTHORS&gt;&lt;AUTHOR&gt;Chu, H. W.&lt;/AUTHOR&gt;&lt;AUTHOR&gt;Trudeau, J. B.&lt;/AUTHOR&gt;&lt;AUTHOR&gt;Balzar, S.&lt;/AUTHOR&gt;&lt;AUTHOR&gt;Wenzel, S. E.&lt;/AUTHOR&gt;&lt;/AUTHORS&gt;&lt;YEAR&gt;2000&lt;/YEAR&gt;&lt;TITLE&gt;Peripheral blood and airway tissue expression of transforming growth factor beta by neutrophils in asthmatic subjects and normal control subjects&lt;/TITLE&gt;&lt;SECONDARY_TITLE&gt;J Allergy Clin Immunol&lt;/SECONDARY_TITLE&gt;&lt;VOLUME&gt;106&lt;/VOLUME&gt;&lt;NUMBER&gt;6&lt;/NUMBER&gt;&lt;PAGES&gt;1115-23&lt;/PAGES&gt;&lt;DATE&gt;Dec&lt;/DATE&gt;&lt;ACCESSION_NUMBER&gt;11112895&lt;/ACCESSION_NUMBER&gt;&lt;LABEL&gt;got it&lt;/LABEL&gt;&lt;KEYWORDS&gt;&lt;KEYWORD&gt;Adult&lt;/KEYWORD&gt;&lt;KEYWORD&gt;Asthma/*physiopathology&lt;/KEYWORD&gt;&lt;KEYWORD&gt;Biopsy&lt;/KEYWORD&gt;&lt;KEYWORD&gt;Bronchi/pathology&lt;/KEYWORD&gt;&lt;KEYWORD&gt;Female&lt;/KEYWORD&gt;&lt;KEYWORD&gt;Human&lt;/KEYWORD&gt;&lt;KEYWORD&gt;Male&lt;/KEYWORD&gt;&lt;KEYWORD&gt;Microscopy, Confocal&lt;/KEYWORD&gt;&lt;KEYWORD&gt;Neutrophils/chemistry/enzymology/*metabolism&lt;/KEYWORD&gt;&lt;KEYWORD&gt;Pancreatic Elastase/blood&lt;/KEYWORD&gt;&lt;KEYWORD&gt;RNA, Messenger/metabolism&lt;/KEYWORD&gt;&lt;KEYWORD&gt;Respiratory System/*cytology&lt;/KEYWORD&gt;&lt;KEYWORD&gt;Support, U.S. Gov&amp;apos;t, P.H.S.&lt;/KEYWORD&gt;&lt;KEYWORD&gt;Transforming Growth Factor beta/*blood/genetics&lt;/KEYWORD&gt;&lt;/KEYWORDS&gt;&lt;URL&gt;http://www.ncbi.nlm.nih.gov/entrez/query.fcgi?cmd=Retrieve&amp;amp;db=PubMed&amp;amp;dopt=Citation&amp;amp;list_uids=11112895&lt;/URL&gt;&lt;AUTHOR_ADDRESS&gt;Department of Medicine, National Jewish Medical and Research Center, Denver, CO 80206, USA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10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*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~11 and 6 vs &lt; 1 + cells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 xml:space="preserve"> of bronchial submucosa, in severe-to-moderate and mild asthmatics vs controls, respectively (p &lt; 0.05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Immunoreactivity was mainly localized in inflammatory cell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Chakir&lt;/Author&gt;&lt;Year&gt;2003&lt;/Year&gt;&lt;RecNum&gt;210&lt;/RecNum&gt;&lt;MDL&gt;&lt;REFERENCE_TYPE&gt;0&lt;/REFERENCE_TYPE&gt;&lt;AUTHORS&gt;&lt;AUTHOR&gt;Chakir, J.&lt;/AUTHOR&gt;&lt;AUTHOR&gt;Shannon, J.&lt;/AUTHOR&gt;&lt;AUTHOR&gt;Molet, S.&lt;/AUTHOR&gt;&lt;AUTHOR&gt;Fukakusa, M.&lt;/AUTHOR&gt;&lt;AUTHOR&gt;Elias, J.&lt;/AUTHOR&gt;&lt;AUTHOR&gt;Laviolette, M.&lt;/AUTHOR&gt;&lt;AUTHOR&gt;Boulet, L. P.&lt;/AUTHOR&gt;&lt;AUTHOR&gt;Hamid, Q.&lt;/AUTHOR&gt;&lt;/AUTHORS&gt;&lt;YEAR&gt;2003&lt;/YEAR&gt;&lt;TITLE&gt;Airway remodeling-associated mediators in moderate to severe asthma: effect of steroids on TGF-beta, IL-11, IL-17, and type I and type III collagen expression&lt;/TITLE&gt;&lt;SECONDARY_TITLE&gt;J Allergy Clin Immunol&lt;/SECONDARY_TITLE&gt;&lt;VOLUME&gt;111&lt;/VOLUME&gt;&lt;NUMBER&gt;6&lt;/NUMBER&gt;&lt;PAGES&gt;1293-8&lt;/PAGES&gt;&lt;DATE&gt;Jun&lt;/DATE&gt;&lt;ACCESSION_NUMBER&gt;12789232&lt;/ACCESSION_NUMBER&gt;&lt;LABEL&gt;got it&lt;/LABEL&gt;&lt;KEYWORDS&gt;&lt;KEYWORD&gt;Administration, Oral&lt;/KEYWORD&gt;&lt;KEYWORD&gt;Adult&lt;/KEYWORD&gt;&lt;KEYWORD&gt;Asthma/diagnosis/drug therapy/*immunology/*metabolism&lt;/KEYWORD&gt;&lt;KEYWORD&gt;Bronchi/immunology/metabolism/pathology&lt;/KEYWORD&gt;&lt;KEYWORD&gt;Collagen Type I/immunology/metabolism&lt;/KEYWORD&gt;&lt;KEYWORD&gt;Collagen Type III/immunology/metabolism&lt;/KEYWORD&gt;&lt;KEYWORD&gt;Cytokines/*metabolism&lt;/KEYWORD&gt;&lt;KEYWORD&gt;Female&lt;/KEYWORD&gt;&lt;KEYWORD&gt;Fibrillar Collagens/*metabolism&lt;/KEYWORD&gt;&lt;KEYWORD&gt;Fibrosis&lt;/KEYWORD&gt;&lt;KEYWORD&gt;Glucocorticoids/administration &amp;amp; dosage/*pharmacology/therapeutic use&lt;/KEYWORD&gt;&lt;KEYWORD&gt;Humans&lt;/KEYWORD&gt;&lt;KEYWORD&gt;Immunohistochemistry&lt;/KEYWORD&gt;&lt;KEYWORD&gt;Interleukin-11/immunology/metabolism&lt;/KEYWORD&gt;&lt;KEYWORD&gt;Interleukin-17/immunology/metabolism&lt;/KEYWORD&gt;&lt;KEYWORD&gt;Male&lt;/KEYWORD&gt;&lt;KEYWORD&gt;Methylprednisolone/administration &amp;amp; dosage/*pharmacology/therapeutic use&lt;/KEYWORD&gt;&lt;KEYWORD&gt;Research Support, Non-U.S. Gov&amp;apos;t&lt;/KEYWORD&gt;&lt;KEYWORD&gt;Transforming Growth Factor beta/immunology/metabolism&lt;/KEYWORD&gt;&lt;/KEYWORDS&gt;&lt;URL&gt;http://www.ncbi.nlm.nih.gov/entrez/query.fcgi?cmd=Retrieve&amp;amp;db=PubMed&amp;amp;dopt=Citation&amp;amp;list_uids=12789232&lt;/URL&gt;&lt;AUTHOR_ADDRESS&gt;Centre de Recherche, Hopital Laval, Institut Universitaire de Cardiologie et de Pneumologie, Laval, Quebec, Canada.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1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mRNA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Median of ~43 vs 5 + eo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 xml:space="preserve"> before vs after treatment with mepolizumab in mild atopic asthmatics, respectively (p = 0.04). - Median of ~20 vs 39 + eo/mm</w:t>
            </w:r>
            <w:r>
              <w:rPr>
                <w:sz w:val="22"/>
                <w:vertAlign w:val="superscript"/>
                <w:lang w:val="en-CA"/>
              </w:rPr>
              <w:t>2</w:t>
            </w:r>
            <w:r>
              <w:rPr>
                <w:sz w:val="22"/>
                <w:lang w:val="en-CA"/>
              </w:rPr>
              <w:t xml:space="preserve"> before vs after placebo treatment, respectively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There was no control group for comparison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Flood-Page&lt;/Author&gt;&lt;Year&gt;2003&lt;/Year&gt;&lt;RecNum&gt;184&lt;/RecNum&gt;&lt;MDL&gt;&lt;REFERENCE_TYPE&gt;0&lt;/REFERENCE_TYPE&gt;&lt;AUTHORS&gt;&lt;AUTHOR&gt;Flood-Page, P.&lt;/AUTHOR&gt;&lt;AUTHOR&gt;Menzies-Gow, A.&lt;/AUTHOR&gt;&lt;AUTHOR&gt;Phipps, S.&lt;/AUTHOR&gt;&lt;AUTHOR&gt;Ying, S.&lt;/AUTHOR&gt;&lt;AUTHOR&gt;Wangoo, A.&lt;/AUTHOR&gt;&lt;AUTHOR&gt;Ludwig, M. S.&lt;/AUTHOR&gt;&lt;AUTHOR&gt;Barnes, N.&lt;/AUTHOR&gt;&lt;AUTHOR&gt;Robinson, D.&lt;/AUTHOR&gt;&lt;AUTHOR&gt;Kay, A. B.&lt;/AUTHOR&gt;&lt;/AUTHORS&gt;&lt;YEAR&gt;2003&lt;/YEAR&gt;&lt;TITLE&gt;Anti-IL-5 treatment reduces deposition of ECM proteins in the bronchial subepithelial basement membrane of mild atopic asthmatics&lt;/TITLE&gt;&lt;SECONDARY_TITLE&gt;J Clin Invest&lt;/SECONDARY_TITLE&gt;&lt;VOLUME&gt;112&lt;/VOLUME&gt;&lt;NUMBER&gt;7&lt;/NUMBER&gt;&lt;PAGES&gt;1029-36&lt;/PAGES&gt;&lt;DATE&gt;Oct&lt;/DATE&gt;&lt;ACCESSION_NUMBER&gt;14523040&lt;/ACCESSION_NUMBER&gt;&lt;LABEL&gt;got it&lt;/LABEL&gt;&lt;KEYWORDS&gt;&lt;KEYWORD&gt;Antibodies, Monoclonal/*therapeutic use&lt;/KEYWORD&gt;&lt;KEYWORD&gt;Asthma/metabolism/*therapy&lt;/KEYWORD&gt;&lt;KEYWORD&gt;Basement Membrane/metabolism&lt;/KEYWORD&gt;&lt;KEYWORD&gt;Bronchi/*metabolism&lt;/KEYWORD&gt;&lt;KEYWORD&gt;Collagen Type III/analysis&lt;/KEYWORD&gt;&lt;KEYWORD&gt;Double-Blind Method&lt;/KEYWORD&gt;&lt;KEYWORD&gt;Eosinophils/*physiology&lt;/KEYWORD&gt;&lt;KEYWORD&gt;Extracellular Matrix Proteins/*metabolism&lt;/KEYWORD&gt;&lt;KEYWORD&gt;Human&lt;/KEYWORD&gt;&lt;KEYWORD&gt;Immunohistochemistry&lt;/KEYWORD&gt;&lt;KEYWORD&gt;Interleukin-5/*antagonists &amp;amp; inhibitors&lt;/KEYWORD&gt;&lt;KEYWORD&gt;Keratan Sulfate/analysis&lt;/KEYWORD&gt;&lt;KEYWORD&gt;Proteochondroitin Sulfates/analysis&lt;/KEYWORD&gt;&lt;KEYWORD&gt;RNA, Messenger&lt;/KEYWORD&gt;&lt;KEYWORD&gt;Support, Non-U.S. Gov&amp;apos;t&lt;/KEYWORD&gt;&lt;KEYWORD&gt;Tenascin/analysis&lt;/KEYWORD&gt;&lt;KEYWORD&gt;Transforming Growth Factor beta&lt;/KEYWORD&gt;&lt;/KEYWORDS&gt;&lt;URL&gt;http://www.ncbi.nlm.nih.gov/entrez/query.fcgi?cmd=Retrieve&amp;amp;db=PubMed&amp;amp;dopt=Citation&amp;amp;list_uids=14523040&lt;/URL&gt;&lt;AUTHOR_ADDRESS&gt;Department of Allergy and Clinical Immunology, Imperial College London, National Heart and Lung Institute, London, United Kingdom.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2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13.5 vs 3.2% of tissue area in ASM layer in persistent asthmatics vs controls (p = 0.02), but was not elevated in intermittent asthmatics (2.7%) and neither altered in the epithelial and the submucosal tissue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Berger&lt;/Author&gt;&lt;Year&gt;2003&lt;/Year&gt;&lt;RecNum&gt;361&lt;/RecNum&gt;&lt;MDL&gt;&lt;REFERENCE_TYPE&gt;0&lt;/REFERENCE_TYPE&gt;&lt;AUTHORS&gt;&lt;AUTHOR&gt;Berger, P.&lt;/AUTHOR&gt;&lt;AUTHOR&gt;Girodet, P. O.&lt;/AUTHOR&gt;&lt;AUTHOR&gt;Begueret, H.&lt;/AUTHOR&gt;&lt;AUTHOR&gt;Ousova, O.&lt;/AUTHOR&gt;&lt;AUTHOR&gt;Perng, D. W.&lt;/AUTHOR&gt;&lt;AUTHOR&gt;Marthan, R.&lt;/AUTHOR&gt;&lt;AUTHOR&gt;Walls, A. F.&lt;/AUTHOR&gt;&lt;AUTHOR&gt;Tunon de Lara, J. M.&lt;/AUTHOR&gt;&lt;/AUTHORS&gt;&lt;YEAR&gt;2003&lt;/YEAR&gt;&lt;TITLE&gt;Tryptase-stimulated human airway smooth muscle cells induce cytokine synthesis and mast cell chemotaxis&lt;/TITLE&gt;&lt;SECONDARY_TITLE&gt;Faseb J&lt;/SECONDARY_TITLE&gt;&lt;VOLUME&gt;17&lt;/VOLUME&gt;&lt;NUMBER&gt;14&lt;/NUMBER&gt;&lt;PAGES&gt;2139-41&lt;/PAGES&gt;&lt;DATE&gt;Nov&lt;/DATE&gt;&lt;ACCESSION_NUMBER&gt;14500550&lt;/ACCESSION_NUMBER&gt;&lt;LABEL&gt;got it&lt;/LABEL&gt;&lt;KEYWORDS&gt;&lt;KEYWORD&gt;Asthma/*immunology&lt;/KEYWORD&gt;&lt;KEYWORD&gt;Cell Communication&lt;/KEYWORD&gt;&lt;KEYWORD&gt;Cell Line&lt;/KEYWORD&gt;&lt;KEYWORD&gt;Cells, Cultured&lt;/KEYWORD&gt;&lt;KEYWORD&gt;Chemotaxis&lt;/KEYWORD&gt;&lt;KEYWORD&gt;Cytokines/*biosynthesis&lt;/KEYWORD&gt;&lt;KEYWORD&gt;Humans&lt;/KEYWORD&gt;&lt;KEYWORD&gt;Mast Cells/*immunology&lt;/KEYWORD&gt;&lt;KEYWORD&gt;Models, Biological&lt;/KEYWORD&gt;&lt;KEYWORD&gt;Muscle, Smooth/drug effects/*immunology&lt;/KEYWORD&gt;&lt;KEYWORD&gt;Respiratory System/cytology&lt;/KEYWORD&gt;&lt;KEYWORD&gt;Serine Endopeptidases/*pharmacology&lt;/KEYWORD&gt;&lt;KEYWORD&gt;Stem Cell Factor/biosynthesis&lt;/KEYWORD&gt;&lt;KEYWORD&gt;Transforming Growth Factor beta/biosynthesis&lt;/KEYWORD&gt;&lt;/KEYWORDS&gt;&lt;URL&gt;http://www.ncbi.nlm.nih.gov/entrez/query.fcgi?cmd=Retrieve&amp;amp;db=PubMed&amp;amp;dopt=Citation&amp;amp;list_uids=14500550&lt;/URL&gt;&lt;AUTHOR_ADDRESS&gt;Laboratoire de Physiologie Cellulaire Respiratoire, INSERM E0356, Universite Victor Segalen Bordeaux 2, 146 rue Leo Saignat, 33076 Bordeaux Cedex, France.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3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Higher intensity of staining in the submucosa, but not in the epithelium, of asthmatics vs controls (p &lt; 0.05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</w:t>
            </w:r>
            <w:r>
              <w:rPr>
                <w:rFonts w:eastAsia="Times New Roman"/>
                <w:sz w:val="22"/>
                <w:lang w:val="en-US"/>
              </w:rPr>
              <w:t xml:space="preserve"> TGF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</w:t>
            </w:r>
            <w:r>
              <w:rPr>
                <w:rFonts w:eastAsia="Times New Roman"/>
                <w:sz w:val="22"/>
                <w:lang w:val="en-US"/>
              </w:rPr>
              <w:t>1 was mainly localized in association with connective tissue in all group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Kokturk&lt;/Author&gt;&lt;Year&gt;2003&lt;/Year&gt;&lt;RecNum&gt;627&lt;/RecNum&gt;&lt;MDL&gt;&lt;REFERENCE_TYPE&gt;0&lt;/REFERENCE_TYPE&gt;&lt;AUTHORS&gt;&lt;AUTHOR&gt;Kokturk, N.&lt;/AUTHOR&gt;&lt;AUTHOR&gt;Tatlicioglu, T.&lt;/AUTHOR&gt;&lt;AUTHOR&gt;Memis, L.&lt;/AUTHOR&gt;&lt;AUTHOR&gt;Akyurek, N.&lt;/AUTHOR&gt;&lt;AUTHOR&gt;Akyol, G.&lt;/AUTHOR&gt;&lt;/AUTHORS&gt;&lt;YEAR&gt;2003&lt;/YEAR&gt;&lt;TITLE&gt;Expression of transforming growth factor beta1 in bronchial biopsies in asthma and COPD&lt;/TITLE&gt;&lt;SECONDARY_TITLE&gt;J Asthma&lt;/SECONDARY_TITLE&gt;&lt;VOLUME&gt;40&lt;/VOLUME&gt;&lt;NUMBER&gt;8&lt;/NUMBER&gt;&lt;PAGES&gt;887-93&lt;/PAGES&gt;&lt;DATE&gt;Dec&lt;/DATE&gt;&lt;ACCESSION_NUMBER&gt;14736088&lt;/ACCESSION_NUMBER&gt;&lt;LABEL&gt;got it&lt;/LABEL&gt;&lt;KEYWORDS&gt;&lt;KEYWORD&gt;Adult&lt;/KEYWORD&gt;&lt;KEYWORD&gt;Asthma/*immunology/pathology&lt;/KEYWORD&gt;&lt;KEYWORD&gt;Biopsy&lt;/KEYWORD&gt;&lt;KEYWORD&gt;Bronchi/immunology/*pathology&lt;/KEYWORD&gt;&lt;KEYWORD&gt;Humans&lt;/KEYWORD&gt;&lt;KEYWORD&gt;Middle Aged&lt;/KEYWORD&gt;&lt;KEYWORD&gt;Pulmonary Disease, Chronic Obstructive/*immunology/pathology&lt;/KEYWORD&gt;&lt;KEYWORD&gt;Research Support, Non-U.S. Gov&amp;apos;t&lt;/KEYWORD&gt;&lt;KEYWORD&gt;Transforming Growth Factor beta/*biosynthesis&lt;/KEYWORD&gt;&lt;/KEYWORDS&gt;&lt;URL&gt;http://www.ncbi.nlm.nih.gov/entrez/query.fcgi?cmd=Retrieve&amp;amp;db=PubMed&amp;amp;dopt=Citation&amp;amp;list_uids=14736088&lt;/URL&gt;&lt;AUTHOR_ADDRESS&gt;Department of Pulmonary Medicine, Gazi University School of Medicine, Ankara, Turkey. nurdank@yahoo.com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14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(1.0-2.4) vs (0.2-1.6)% of total epithelial area (</w:t>
            </w:r>
            <w:r>
              <w:rPr>
                <w:rFonts w:eastAsia="Times New Roman"/>
                <w:sz w:val="22"/>
                <w:lang w:val="en-US"/>
              </w:rPr>
              <w:t>interquartile 25-75% range) in asthmatics vs normal subjects, respectively (</w:t>
            </w:r>
            <w:r>
              <w:rPr>
                <w:sz w:val="22"/>
                <w:lang w:val="en-CA"/>
              </w:rPr>
              <w:t>ns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Chu&lt;/Author&gt;&lt;Year&gt;2004&lt;/Year&gt;&lt;RecNum&gt;656&lt;/RecNum&gt;&lt;MDL&gt;&lt;REFERENCE_TYPE&gt;0&lt;/REFERENCE_TYPE&gt;&lt;AUTHORS&gt;&lt;AUTHOR&gt;Chu, H. W.&lt;/AUTHOR&gt;&lt;AUTHOR&gt;Balzar, S.&lt;/AUTHOR&gt;&lt;AUTHOR&gt;Seedorf, G. J.&lt;/AUTHOR&gt;&lt;AUTHOR&gt;Westcott, J. Y.&lt;/AUTHOR&gt;&lt;AUTHOR&gt;Trudeau, J. B.&lt;/AUTHOR&gt;&lt;AUTHOR&gt;Silkoff, P.&lt;/AUTHOR&gt;&lt;AUTHOR&gt;Wenzel, S. E.&lt;/AUTHOR&gt;&lt;/AUTHORS&gt;&lt;YEAR&gt;2004&lt;/YEAR&gt;&lt;TITLE&gt;Transforming growth factor-beta2 induces bronchial epithelial mucin expression in asthma&lt;/TITLE&gt;&lt;SECONDARY_TITLE&gt;Am J Pathol&lt;/SECONDARY_TITLE&gt;&lt;VOLUME&gt;165&lt;/VOLUME&gt;&lt;NUMBER&gt;4&lt;/NUMBER&gt;&lt;PAGES&gt;1097-106&lt;/PAGES&gt;&lt;DATE&gt;Oct&lt;/DATE&gt;&lt;ACCESSION_NUMBER&gt;15466377&lt;/ACCESSION_NUMBER&gt;&lt;LABEL&gt;got it&lt;/LABEL&gt;&lt;KEYWORDS&gt;&lt;KEYWORD&gt;Adult&lt;/KEYWORD&gt;&lt;KEYWORD&gt;Asthma/*metabolism&lt;/KEYWORD&gt;&lt;KEYWORD&gt;Biopsy&lt;/KEYWORD&gt;&lt;KEYWORD&gt;Cells, Cultured&lt;/KEYWORD&gt;&lt;KEYWORD&gt;Female&lt;/KEYWORD&gt;&lt;KEYWORD&gt;Humans&lt;/KEYWORD&gt;&lt;KEYWORD&gt;Interleukin-13/pharmacology&lt;/KEYWORD&gt;&lt;KEYWORD&gt;Male&lt;/KEYWORD&gt;&lt;KEYWORD&gt;Middle Aged&lt;/KEYWORD&gt;&lt;KEYWORD&gt;Mucins/*biosynthesis/drug effects&lt;/KEYWORD&gt;&lt;KEYWORD&gt;Research Support, U.S. Gov&amp;apos;t, P.H.S.&lt;/KEYWORD&gt;&lt;KEYWORD&gt;Respiratory Mucosa/drug effects/*metabolism&lt;/KEYWORD&gt;&lt;KEYWORD&gt;Transforming Growth Factor beta/*biosynthesis/drug effects/pharmacology&lt;/KEYWORD&gt;&lt;/KEYWORDS&gt;&lt;URL&gt;http://www.ncbi.nlm.nih.gov/entrez/query.fcgi?cmd=Retrieve&amp;amp;db=PubMed&amp;amp;dopt=Citation&amp;amp;list_uids=15466377&lt;/URL&gt;&lt;AUTHOR_ADDRESS&gt;Department of Medicine, National Jewish Medical and Research Center, D104, 1400 Jackson St., Denver, CO 80206, USA. chuhw@njc.org.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5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- mRNA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2- Protein*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- No difference between mild and severe (with or without persistent eosinophilia) asthmatics vs controls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2- The majority of subjects in every groups expressed undetectable or very low number of + cells in the submucosa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Balzar&lt;/Author&gt;&lt;Year&gt;2005&lt;/Year&gt;&lt;RecNum&gt;556&lt;/RecNum&gt;&lt;MDL&gt;&lt;REFERENCE_TYPE&gt;0&lt;/REFERENCE_TYPE&gt;&lt;AUTHORS&gt;&lt;AUTHOR&gt;Balzar, S.&lt;/AUTHOR&gt;&lt;AUTHOR&gt;Chu, H. W.&lt;/AUTHOR&gt;&lt;AUTHOR&gt;Silkoff, P.&lt;/AUTHOR&gt;&lt;AUTHOR&gt;Cundall, M.&lt;/AUTHOR&gt;&lt;AUTHOR&gt;Trudeau, J. B.&lt;/AUTHOR&gt;&lt;AUTHOR&gt;Strand, M.&lt;/AUTHOR&gt;&lt;AUTHOR&gt;Wenzel, S.&lt;/AUTHOR&gt;&lt;/AUTHORS&gt;&lt;YEAR&gt;2005&lt;/YEAR&gt;&lt;TITLE&gt;Increased TGF-beta2 in severe asthma with eosinophilia&lt;/TITLE&gt;&lt;SECONDARY_TITLE&gt;J Allergy Clin Immunol&lt;/SECONDARY_TITLE&gt;&lt;VOLUME&gt;115&lt;/VOLUME&gt;&lt;NUMBER&gt;1&lt;/NUMBER&gt;&lt;PAGES&gt;110-7&lt;/PAGES&gt;&lt;DATE&gt;Jan&lt;/DATE&gt;&lt;ACCESSION_NUMBER&gt;15637555&lt;/ACCESSION_NUMBER&gt;&lt;LABEL&gt;got it&lt;/LABEL&gt;&lt;KEYWORDS&gt;&lt;KEYWORD&gt;Adult&lt;/KEYWORD&gt;&lt;KEYWORD&gt;Asthma/*immunology/metabolism&lt;/KEYWORD&gt;&lt;KEYWORD&gt;Bronchi/immunology&lt;/KEYWORD&gt;&lt;KEYWORD&gt;Connective Tissue/metabolism&lt;/KEYWORD&gt;&lt;KEYWORD&gt;Eosinophilia/*immunology/metabolism&lt;/KEYWORD&gt;&lt;KEYWORD&gt;Eosinophils/metabolism&lt;/KEYWORD&gt;&lt;KEYWORD&gt;Female&lt;/KEYWORD&gt;&lt;KEYWORD&gt;Growth Substances/metabolism&lt;/KEYWORD&gt;&lt;KEYWORD&gt;Humans&lt;/KEYWORD&gt;&lt;KEYWORD&gt;Immunohistochemistry&lt;/KEYWORD&gt;&lt;KEYWORD&gt;Male&lt;/KEYWORD&gt;&lt;KEYWORD&gt;Middle Aged&lt;/KEYWORD&gt;&lt;KEYWORD&gt;Muscle, Smooth/immunology&lt;/KEYWORD&gt;&lt;KEYWORD&gt;Protein Isoforms/analysis/biosynthesis&lt;/KEYWORD&gt;&lt;KEYWORD&gt;RNA, Messenger/analysis&lt;/KEYWORD&gt;&lt;KEYWORD&gt;Receptors, Transforming Growth Factor beta/analysis/metabolism&lt;/KEYWORD&gt;&lt;KEYWORD&gt;Research Support, Non-U.S. Gov&amp;apos;t&lt;/KEYWORD&gt;&lt;KEYWORD&gt;Research Support, U.S. Gov&amp;apos;t, P.H.S.&lt;/KEYWORD&gt;&lt;KEYWORD&gt;Transforming Growth Factor beta/analysis/*biosynthesis&lt;/KEYWORD&gt;&lt;/KEYWORDS&gt;&lt;URL&gt;http://www.ncbi.nlm.nih.gov/entrez/query.fcgi?cmd=Retrieve&amp;amp;db=PubMed&amp;amp;dopt=Citation&amp;amp;list_uids=15637555&lt;/URL&gt;&lt;AUTHOR_ADDRESS&gt;Department of Medicine, National Jewish Medical and Research Center and University of Colorado Health Sciences Center, Denver 80206, USA. balzars@njc.org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6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15.1 vs 14.0% of + cells in the bronchial mucosa of mild atopic asthmatics 24 h after saline vs allergen challenges (ns).</w:t>
            </w:r>
          </w:p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TGF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</w:t>
            </w:r>
            <w:r>
              <w:rPr>
                <w:sz w:val="22"/>
                <w:lang w:val="en-CA"/>
              </w:rPr>
              <w:t>1 was mainly expressed at the apical pole of the epithelium following both the saline and the allergen challenges, but a low percentage (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</w:t>
            </w:r>
            <w:r>
              <w:rPr>
                <w:sz w:val="22"/>
                <w:lang w:val="en-CA"/>
              </w:rPr>
              <w:t>7%) of eo and neutrophils were equally immunostained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 xml:space="preserve">- There was no comparison with non-asthmatic individuals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Torrego&lt;/Author&gt;&lt;Year&gt;2007&lt;/Year&gt;&lt;RecNum&gt;971&lt;/RecNum&gt;&lt;MDL&gt;&lt;REFERENCE_TYPE&gt;0&lt;/REFERENCE_TYPE&gt;&lt;AUTHORS&gt;&lt;AUTHOR&gt;Torrego, A.&lt;/AUTHOR&gt;&lt;AUTHOR&gt;Hew, M.&lt;/AUTHOR&gt;&lt;AUTHOR&gt;Oates, T.&lt;/AUTHOR&gt;&lt;AUTHOR&gt;Sukkar, M.&lt;/AUTHOR&gt;&lt;AUTHOR&gt;Fan Chung, K.&lt;/AUTHOR&gt;&lt;/AUTHORS&gt;&lt;YEAR&gt;2007&lt;/YEAR&gt;&lt;TITLE&gt;Expression and activation of TGF-beta isoforms in acute allergen-induced remodelling in asthma&lt;/TITLE&gt;&lt;SECONDARY_TITLE&gt;Thorax&lt;/SECONDARY_TITLE&gt;&lt;VOLUME&gt;62&lt;/VOLUME&gt;&lt;NUMBER&gt;4&lt;/NUMBER&gt;&lt;PAGES&gt;307-13&lt;/PAGES&gt;&lt;DATE&gt;Apr&lt;/DATE&gt;&lt;ACCESSION_NUMBER&gt;17251317&lt;/ACCESSION_NUMBER&gt;&lt;LABEL&gt;got it&lt;/LABEL&gt;&lt;KEYWORDS&gt;&lt;KEYWORD&gt;Adult&lt;/KEYWORD&gt;&lt;KEYWORD&gt;Allergens/*adverse effects&lt;/KEYWORD&gt;&lt;KEYWORD&gt;Asthma/*metabolism/pathology/physiopathology&lt;/KEYWORD&gt;&lt;KEYWORD&gt;Biopsy/methods&lt;/KEYWORD&gt;&lt;KEYWORD&gt;Bronchi/pathology&lt;/KEYWORD&gt;&lt;KEYWORD&gt;Bronchitis/pathology&lt;/KEYWORD&gt;&lt;KEYWORD&gt;Bronchoscopy/methods&lt;/KEYWORD&gt;&lt;KEYWORD&gt;Chronic Disease&lt;/KEYWORD&gt;&lt;KEYWORD&gt;Eosinophils/pathology&lt;/KEYWORD&gt;&lt;KEYWORD&gt;Fiber Optics&lt;/KEYWORD&gt;&lt;KEYWORD&gt;Forced Expiratory Volume/physiology&lt;/KEYWORD&gt;&lt;KEYWORD&gt;Humans&lt;/KEYWORD&gt;&lt;KEYWORD&gt;Neutrophils/pathology&lt;/KEYWORD&gt;&lt;KEYWORD&gt;Respiratory Mucosa/pathology&lt;/KEYWORD&gt;&lt;KEYWORD&gt;Transforming Growth Factor beta/*metabolism&lt;/KEYWORD&gt;&lt;/KEYWORDS&gt;&lt;URL&gt;http://www.ncbi.nlm.nih.gov/entrez/query.fcgi?cmd=Retrieve&amp;amp;db=PubMed&amp;amp;dopt=Citation&amp;amp;list_uids=17251317&lt;/URL&gt;&lt;AUTHOR_ADDRESS&gt;National Heart and Lung Institute, Imperial College, Dovehouse Street, London SW3 6LY, UK.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7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- mR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CA"/>
              </w:rPr>
              <w:t>(Isolation of the ASM tissue by laser capture microdissection before real-time RT-PCR assessment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- 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- Increased expression in asthmatic vs normal individuals (p = 0.029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sz w:val="22"/>
                <w:lang w:val="en-CA"/>
              </w:rPr>
              <w:t xml:space="preserve">2- Mean relative immunostaining intensity in ASM tissue 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</w:t>
            </w:r>
            <w:r>
              <w:rPr>
                <w:sz w:val="22"/>
                <w:lang w:val="en-CA"/>
              </w:rPr>
              <w:t xml:space="preserve">doubles in asthmatic vs normal individuals (p = 002)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Xie&lt;/Author&gt;&lt;Year&gt;2007&lt;/Year&gt;&lt;RecNum&gt;974&lt;/RecNum&gt;&lt;MDL&gt;&lt;REFERENCE_TYPE&gt;0&lt;/REFERENCE_TYPE&gt;&lt;AUTHORS&gt;&lt;AUTHOR&gt;Xie, S.&lt;/AUTHOR&gt;&lt;AUTHOR&gt;Sukkar, M. B.&lt;/AUTHOR&gt;&lt;AUTHOR&gt;Issa, R.&lt;/AUTHOR&gt;&lt;AUTHOR&gt;Khorasani, N. M.&lt;/AUTHOR&gt;&lt;AUTHOR&gt;Chung, K. F.&lt;/AUTHOR&gt;&lt;/AUTHORS&gt;&lt;YEAR&gt;2007&lt;/YEAR&gt;&lt;TITLE&gt;Mechanisms of induction of airway smooth muscle hyperplasia by transforming growth factor-{beta}&lt;/TITLE&gt;&lt;SECONDARY_TITLE&gt;Am J Physiol Lung Cell Mol Physiol&lt;/SECONDARY_TITLE&gt;&lt;DATE&gt;Apr 27&lt;/DATE&gt;&lt;ACCESSION_NUMBER&gt;17468136&lt;/ACCESSION_NUMBER&gt;&lt;LABEL&gt;got it&lt;/LABEL&gt;&lt;URL&gt;http://www.ncbi.nlm.nih.gov/entrez/query.fcgi?cmd=Retrieve&amp;amp;db=PubMed&amp;amp;dopt=Citation&amp;amp;list_uids=17468136&lt;/URL&gt;&lt;AUTHOR_ADDRESS&gt;NHLI, Imperial College London, London, United Kingdom.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8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BALF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8.0 vs 5.5 pg/ml in asthmatics vs controls, respectively (p = 0.027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Increased expression following SAC: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31.3 vs 25.0 at 10 min (p = 0.78) and 46.0 vs 21.5 pg/ml at 24 h (p = 0.017) post-allergen- vs saline-challenged sites, respectively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Redington&lt;/Author&gt;&lt;Year&gt;1997&lt;/Year&gt;&lt;RecNum&gt;60&lt;/RecNum&gt;&lt;MDL&gt;&lt;REFERENCE_TYPE&gt;0&lt;/REFERENCE_TYPE&gt;&lt;ACCESSION_NUMBER&gt;9279252&lt;/ACCESSION_NUMBER&gt;&lt;VOLUME&gt;156&lt;/VOLUME&gt;&lt;NUMBER&gt;2 Pt 1&lt;/NUMBER&gt;&lt;YEAR&gt;1997&lt;/YEAR&gt;&lt;DATE&gt;Aug&lt;/DATE&gt;&lt;TITLE&gt;Transforming growth factor-beta 1 in asthma. Measurement in bronchoalveolar lavage fluid&lt;/TITLE&gt;&lt;PAGES&gt;642-7&lt;/PAGES&gt;&lt;AUTHOR_ADDRESS&gt;University Medicine, Southampton General Hospital, United Kingdom.&lt;/AUTHOR_ADDRESS&gt;&lt;AUTHORS&gt;&lt;AUTHOR&gt;Redington, A. E.&lt;/AUTHOR&gt;&lt;AUTHOR&gt;Madden, J.&lt;/AUTHOR&gt;&lt;AUTHOR&gt;Frew, A. J.&lt;/AUTHOR&gt;&lt;AUTHOR&gt;Djukanovic, R.&lt;/AUTHOR&gt;&lt;AUTHOR&gt;Roche, W. R.&lt;/AUTHOR&gt;&lt;AUTHOR&gt;Holgate, S. T.&lt;/AUTHOR&gt;&lt;AUTHOR&gt;Howarth, P. H.&lt;/AUTHOR&gt;&lt;/AUTHORS&gt;&lt;SECONDARY_TITLE&gt;Am J Respir Crit Care Med&lt;/SECONDARY_TITLE&gt;&lt;KEYWORDS&gt;&lt;KEYWORD&gt;Adult&lt;/KEYWORD&gt;&lt;KEYWORD&gt;Allergens/diagnostic use&lt;/KEYWORD&gt;&lt;KEYWORD&gt;Asthma/*immunology/pathology&lt;/KEYWORD&gt;&lt;KEYWORD&gt;Biopsy&lt;/KEYWORD&gt;&lt;KEYWORD&gt;Bronchi/pathology&lt;/KEYWORD&gt;&lt;KEYWORD&gt;Bronchial Provocation Tests/methods/statistics &amp;amp; numerical data&lt;/KEYWORD&gt;&lt;KEYWORD&gt;Bronchoalveolar Lavage Fluid/*chemistry/cytology&lt;/KEYWORD&gt;&lt;KEYWORD&gt;Bronchoscopy&lt;/KEYWORD&gt;&lt;KEYWORD&gt;Comparative Study&lt;/KEYWORD&gt;&lt;KEYWORD&gt;Female&lt;/KEYWORD&gt;&lt;KEYWORD&gt;Fiber Optics&lt;/KEYWORD&gt;&lt;KEYWORD&gt;Human&lt;/KEYWORD&gt;&lt;KEYWORD&gt;Hypersensitivity, Immediate/immunology/pathology&lt;/KEYWORD&gt;&lt;KEYWORD&gt;Male&lt;/KEYWORD&gt;&lt;KEYWORD&gt;Statistics, Nonparametric&lt;/KEYWORD&gt;&lt;KEYWORD&gt;Time Factors&lt;/KEYWORD&gt;&lt;KEYWORD&gt;Transforming Growth Factor beta/*analysis&lt;/KEYWORD&gt;&lt;/KEYWORDS&gt;&lt;URL&gt;http://www.ncbi.nlm.nih.gov/entrez/query.fcgi?cmd=Retrieve&amp;amp;db=PubMed&amp;amp;dopt=Citation&amp;amp;list_uids=9279252&lt;/URL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19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Active TGF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</w:t>
            </w:r>
            <w:r>
              <w:rPr>
                <w:sz w:val="22"/>
                <w:lang w:val="en-CA"/>
              </w:rPr>
              <w:t xml:space="preserve">1: median of 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</w:t>
            </w:r>
            <w:r>
              <w:rPr>
                <w:sz w:val="22"/>
                <w:lang w:val="en-CA"/>
              </w:rPr>
              <w:t>350 and 30 vs 60 pg/ml in status asthmaticus and stable asthmatic patients vs controls, respectively (</w:t>
            </w:r>
            <w:r>
              <w:rPr>
                <w:rFonts w:eastAsia="Times New Roman"/>
                <w:sz w:val="22"/>
                <w:lang w:val="en-US"/>
              </w:rPr>
              <w:t>p &lt; 0.05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rFonts w:eastAsia="Times New Roman"/>
                <w:sz w:val="22"/>
                <w:lang w:val="en-US"/>
              </w:rPr>
              <w:t>- Latent TGF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</w:t>
            </w:r>
            <w:r>
              <w:rPr>
                <w:rFonts w:eastAsia="Times New Roman"/>
                <w:sz w:val="22"/>
                <w:lang w:val="en-US"/>
              </w:rPr>
              <w:t xml:space="preserve">1: median of 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</w:t>
            </w:r>
            <w:r>
              <w:rPr>
                <w:sz w:val="22"/>
                <w:lang w:val="en-CA"/>
              </w:rPr>
              <w:t>900 and 75 vs 100 pg/ml in status asthmaticus and stable asthmatic patients vs controls, respectively (</w:t>
            </w:r>
            <w:r>
              <w:rPr>
                <w:rFonts w:eastAsia="Times New Roman"/>
                <w:sz w:val="22"/>
                <w:lang w:val="en-US"/>
              </w:rPr>
              <w:t>p &lt; 0.05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Tillie-Leblond&lt;/Author&gt;&lt;Year&gt;1999&lt;/Year&gt;&lt;RecNum&gt;28&lt;/RecNum&gt;&lt;MDL&gt;&lt;REFERENCE_TYPE&gt;0&lt;/REFERENCE_TYPE&gt;&lt;AUTHORS&gt;&lt;AUTHOR&gt;Tillie-Leblond, I.&lt;/AUTHOR&gt;&lt;AUTHOR&gt;Pugin, J.&lt;/AUTHOR&gt;&lt;AUTHOR&gt;Marquette, C. H.&lt;/AUTHOR&gt;&lt;AUTHOR&gt;Lamblin, C.&lt;/AUTHOR&gt;&lt;AUTHOR&gt;Saulnier, F.&lt;/AUTHOR&gt;&lt;AUTHOR&gt;Brichet, A.&lt;/AUTHOR&gt;&lt;AUTHOR&gt;Wallaert, B.&lt;/AUTHOR&gt;&lt;AUTHOR&gt;Tonnel, A. B.&lt;/AUTHOR&gt;&lt;AUTHOR&gt;Gosset, P.&lt;/AUTHOR&gt;&lt;/AUTHORS&gt;&lt;YEAR&gt;1999&lt;/YEAR&gt;&lt;TITLE&gt;Balance between proinflammatory cytokines and their inhibitors in bronchial lavage from patients with status asthmaticus&lt;/TITLE&gt;&lt;SECONDARY_TITLE&gt;Am J Respir Crit Care Med&lt;/SECONDARY_TITLE&gt;&lt;VOLUME&gt;159&lt;/VOLUME&gt;&lt;NUMBER&gt;2&lt;/NUMBER&gt;&lt;PAGES&gt;487-94&lt;/PAGES&gt;&lt;DATE&gt;Feb&lt;/DATE&gt;&lt;ACCESSION_NUMBER&gt;9927362&lt;/ACCESSION_NUMBER&gt;&lt;LABEL&gt;got it&lt;/LABEL&gt;&lt;KEYWORDS&gt;&lt;KEYWORD&gt;Adult&lt;/KEYWORD&gt;&lt;KEYWORD&gt;Antigens, CD/metabolism&lt;/KEYWORD&gt;&lt;KEYWORD&gt;Biological Markers&lt;/KEYWORD&gt;&lt;KEYWORD&gt;Bronchoalveolar Lavage&lt;/KEYWORD&gt;&lt;KEYWORD&gt;Bronchoalveolar Lavage Fluid/*chemistry/cytology&lt;/KEYWORD&gt;&lt;KEYWORD&gt;Bronchoscopy&lt;/KEYWORD&gt;&lt;KEYWORD&gt;Comparative Study&lt;/KEYWORD&gt;&lt;KEYWORD&gt;Cytokines/*metabolism&lt;/KEYWORD&gt;&lt;KEYWORD&gt;Enzyme-Linked Immunosorbent Assay&lt;/KEYWORD&gt;&lt;KEYWORD&gt;Female&lt;/KEYWORD&gt;&lt;KEYWORD&gt;Human&lt;/KEYWORD&gt;&lt;KEYWORD&gt;Interleukin-1/metabolism&lt;/KEYWORD&gt;&lt;KEYWORD&gt;Interleukin-10/metabolism&lt;/KEYWORD&gt;&lt;KEYWORD&gt;Interleukin-6/metabolism&lt;/KEYWORD&gt;&lt;KEYWORD&gt;Male&lt;/KEYWORD&gt;&lt;KEYWORD&gt;Middle Aged&lt;/KEYWORD&gt;&lt;KEYWORD&gt;Receptors, Tumor Necrosis Factor/metabolism&lt;/KEYWORD&gt;&lt;KEYWORD&gt;Respiration, Artificial&lt;/KEYWORD&gt;&lt;KEYWORD&gt;Sialoglycoproteins/metabolism&lt;/KEYWORD&gt;&lt;KEYWORD&gt;Status Asthmaticus/*metabolism/pathology/therapy&lt;/KEYWORD&gt;&lt;KEYWORD&gt;Transforming Growth Factor beta/metabolism&lt;/KEYWORD&gt;&lt;KEYWORD&gt;Tumor Necrosis Factor/metabolism&lt;/KEYWORD&gt;&lt;/KEYWORDS&gt;&lt;URL&gt;http://www.ncbi.nlm.nih.gov/entrez/query.fcgi?cmd=Retrieve&amp;amp;db=PubMed&amp;amp;dopt=Citation&amp;amp;list_uids=9927362&lt;/URL&gt;&lt;AUTHOR_ADDRESS&gt;Unite INSERM U 416, Institut Pasteur de Lille, France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20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Median of ~5 vs 4 pg/ml before vs after treatment with mepolizumab in mild atopic asthmatics, respectively (p = 0.05). - Median of ~4 vs 4 pg/ml before vs after placebo treatment, respectively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There was no control group for comparison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Flood-Page&lt;/Author&gt;&lt;Year&gt;2003&lt;/Year&gt;&lt;RecNum&gt;184&lt;/RecNum&gt;&lt;MDL&gt;&lt;REFERENCE_TYPE&gt;0&lt;/REFERENCE_TYPE&gt;&lt;AUTHORS&gt;&lt;AUTHOR&gt;Flood-Page, P.&lt;/AUTHOR&gt;&lt;AUTHOR&gt;Menzies-Gow, A.&lt;/AUTHOR&gt;&lt;AUTHOR&gt;Phipps, S.&lt;/AUTHOR&gt;&lt;AUTHOR&gt;Ying, S.&lt;/AUTHOR&gt;&lt;AUTHOR&gt;Wangoo, A.&lt;/AUTHOR&gt;&lt;AUTHOR&gt;Ludwig, M. S.&lt;/AUTHOR&gt;&lt;AUTHOR&gt;Barnes, N.&lt;/AUTHOR&gt;&lt;AUTHOR&gt;Robinson, D.&lt;/AUTHOR&gt;&lt;AUTHOR&gt;Kay, A. B.&lt;/AUTHOR&gt;&lt;/AUTHORS&gt;&lt;YEAR&gt;2003&lt;/YEAR&gt;&lt;TITLE&gt;Anti-IL-5 treatment reduces deposition of ECM proteins in the bronchial subepithelial basement membrane of mild atopic asthmatics&lt;/TITLE&gt;&lt;SECONDARY_TITLE&gt;J Clin Invest&lt;/SECONDARY_TITLE&gt;&lt;VOLUME&gt;112&lt;/VOLUME&gt;&lt;NUMBER&gt;7&lt;/NUMBER&gt;&lt;PAGES&gt;1029-36&lt;/PAGES&gt;&lt;DATE&gt;Oct&lt;/DATE&gt;&lt;ACCESSION_NUMBER&gt;14523040&lt;/ACCESSION_NUMBER&gt;&lt;LABEL&gt;got it&lt;/LABEL&gt;&lt;KEYWORDS&gt;&lt;KEYWORD&gt;Antibodies, Monoclonal/*therapeutic use&lt;/KEYWORD&gt;&lt;KEYWORD&gt;Asthma/metabolism/*therapy&lt;/KEYWORD&gt;&lt;KEYWORD&gt;Basement Membrane/metabolism&lt;/KEYWORD&gt;&lt;KEYWORD&gt;Bronchi/*metabolism&lt;/KEYWORD&gt;&lt;KEYWORD&gt;Collagen Type III/analysis&lt;/KEYWORD&gt;&lt;KEYWORD&gt;Double-Blind Method&lt;/KEYWORD&gt;&lt;KEYWORD&gt;Eosinophils/*physiology&lt;/KEYWORD&gt;&lt;KEYWORD&gt;Extracellular Matrix Proteins/*metabolism&lt;/KEYWORD&gt;&lt;KEYWORD&gt;Human&lt;/KEYWORD&gt;&lt;KEYWORD&gt;Immunohistochemistry&lt;/KEYWORD&gt;&lt;KEYWORD&gt;Interleukin-5/*antagonists &amp;amp; inhibitors&lt;/KEYWORD&gt;&lt;KEYWORD&gt;Keratan Sulfate/analysis&lt;/KEYWORD&gt;&lt;KEYWORD&gt;Proteochondroitin Sulfates/analysis&lt;/KEYWORD&gt;&lt;KEYWORD&gt;RNA, Messenger&lt;/KEYWORD&gt;&lt;KEYWORD&gt;Support, Non-U.S. Gov&amp;apos;t&lt;/KEYWORD&gt;&lt;KEYWORD&gt;Tenascin/analysis&lt;/KEYWORD&gt;&lt;KEYWORD&gt;Transforming Growth Factor beta&lt;/KEYWORD&gt;&lt;/KEYWORDS&gt;&lt;URL&gt;http://www.ncbi.nlm.nih.gov/entrez/query.fcgi?cmd=Retrieve&amp;amp;db=PubMed&amp;amp;dopt=Citation&amp;amp;list_uids=14523040&lt;/URL&gt;&lt;AUTHOR_ADDRESS&gt;Department of Allergy and Clinical Immunology, Imperial College London, National Heart and Lung Institute, London, United Kingdom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12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Identical at baseline (~50 pg/ml)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Significantly increased after SAC in asthmatics only (~170 pg/ml) (p &lt; 0.05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Batra&lt;/Author&gt;&lt;Year&gt;2004&lt;/Year&gt;&lt;RecNum&gt;237&lt;/RecNum&gt;&lt;MDL&gt;&lt;REFERENCE_TYPE&gt;0&lt;/REFERENCE_TYPE&gt;&lt;AUTHORS&gt;&lt;AUTHOR&gt;Batra, V.&lt;/AUTHOR&gt;&lt;AUTHOR&gt;Musani, A. I.&lt;/AUTHOR&gt;&lt;AUTHOR&gt;Hastie, A. T.&lt;/AUTHOR&gt;&lt;AUTHOR&gt;Khurana, S.&lt;/AUTHOR&gt;&lt;AUTHOR&gt;Carpenter, K. A.&lt;/AUTHOR&gt;&lt;AUTHOR&gt;Zangrilli, J. G.&lt;/AUTHOR&gt;&lt;AUTHOR&gt;Peters, S. P.&lt;/AUTHOR&gt;&lt;/AUTHORS&gt;&lt;YEAR&gt;2004&lt;/YEAR&gt;&lt;TITLE&gt;Bronchoalveolar lavage fluid concentrations of transforming growth factor (TGF)-beta1, TGF-beta2, interleukin (IL)-4 and IL-13 after segmental allergen challenge and their effects on alpha-smooth muscle actin and collagen III synthesis by primary human lung fibroblasts&lt;/TITLE&gt;&lt;SECONDARY_TITLE&gt;Clin Exp Allergy&lt;/SECONDARY_TITLE&gt;&lt;VOLUME&gt;34&lt;/VOLUME&gt;&lt;NUMBER&gt;3&lt;/NUMBER&gt;&lt;PAGES&gt;437-44&lt;/PAGES&gt;&lt;DATE&gt;Mar&lt;/DATE&gt;&lt;ACCESSION_NUMBER&gt;15005738&lt;/ACCESSION_NUMBER&gt;&lt;LABEL&gt;got it&lt;/LABEL&gt;&lt;KEYWORDS&gt;&lt;KEYWORD&gt;Actins/biosynthesis&lt;/KEYWORD&gt;&lt;KEYWORD&gt;Adult&lt;/KEYWORD&gt;&lt;KEYWORD&gt;Allergens/*pharmacology&lt;/KEYWORD&gt;&lt;KEYWORD&gt;Analysis of Variance&lt;/KEYWORD&gt;&lt;KEYWORD&gt;Asthma/*immunology/metabolism&lt;/KEYWORD&gt;&lt;KEYWORD&gt;Bronchial Provocation Tests&lt;/KEYWORD&gt;&lt;KEYWORD&gt;Bronchoalveolar Lavage Fluid/*immunology&lt;/KEYWORD&gt;&lt;KEYWORD&gt;Case-Control Studies&lt;/KEYWORD&gt;&lt;KEYWORD&gt;Cells, Cultured&lt;/KEYWORD&gt;&lt;KEYWORD&gt;Collagen Type III/biosynthesis&lt;/KEYWORD&gt;&lt;KEYWORD&gt;Dose-Response Relationship, Drug&lt;/KEYWORD&gt;&lt;KEYWORD&gt;Female&lt;/KEYWORD&gt;&lt;KEYWORD&gt;Fibroblasts/metabolism&lt;/KEYWORD&gt;&lt;KEYWORD&gt;Humans&lt;/KEYWORD&gt;&lt;KEYWORD&gt;Interleukin-13/*analysis&lt;/KEYWORD&gt;&lt;KEYWORD&gt;Interleukin-4/*analysis&lt;/KEYWORD&gt;&lt;KEYWORD&gt;Lung&lt;/KEYWORD&gt;&lt;KEYWORD&gt;Male&lt;/KEYWORD&gt;&lt;KEYWORD&gt;Muscle, Smooth/metabolism&lt;/KEYWORD&gt;&lt;KEYWORD&gt;Research Support, U.S. Gov&amp;apos;t, P.H.S.&lt;/KEYWORD&gt;&lt;KEYWORD&gt;Transforming Growth Factor beta/*analysis&lt;/KEYWORD&gt;&lt;/KEYWORDS&gt;&lt;URL&gt;http://www.ncbi.nlm.nih.gov/entrez/query.fcgi?cmd=Retrieve&amp;amp;db=PubMed&amp;amp;dopt=Citation&amp;amp;list_uids=15005738&lt;/URL&gt;&lt;AUTHOR_ADDRESS&gt;Department of Medicine, Division of Critical Care, Pulmonary, Allergic and Immunologic Diseases, Thomas Jefferson University, Philadelphia, PA, USA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21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Sputum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 xml:space="preserve">- Sputum was collected from asthmatics during moderate or severe attacks. 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Active form was ND, but inactive form was 21.7 ng/ml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There was no control group for comparison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Adachi&lt;/Author&gt;&lt;Year&gt;1996&lt;/Year&gt;&lt;RecNum&gt;876&lt;/RecNum&gt;&lt;MDL&gt;&lt;REFERENCE_TYPE&gt;0&lt;/REFERENCE_TYPE&gt;&lt;AUTHORS&gt;&lt;AUTHOR&gt;Adachi, T.&lt;/AUTHOR&gt;&lt;AUTHOR&gt;Motojima, S.&lt;/AUTHOR&gt;&lt;AUTHOR&gt;Hirata, A.&lt;/AUTHOR&gt;&lt;AUTHOR&gt;Fukuda, T.&lt;/AUTHOR&gt;&lt;AUTHOR&gt;Kihara, N.&lt;/AUTHOR&gt;&lt;AUTHOR&gt;Makino, S.&lt;/AUTHOR&gt;&lt;/AUTHORS&gt;&lt;YEAR&gt;1996&lt;/YEAR&gt;&lt;TITLE&gt;Detection of transforming growth factor-beta in sputum from patients with bronchial asthma by eosinophil survival assay and enzyme-linked immunosorbent assay&lt;/TITLE&gt;&lt;SECONDARY_TITLE&gt;Clin Exp Allergy&lt;/SECONDARY_TITLE&gt;&lt;VOLUME&gt;26&lt;/VOLUME&gt;&lt;NUMBER&gt;5&lt;/NUMBER&gt;&lt;PAGES&gt;557-62&lt;/PAGES&gt;&lt;DATE&gt;May&lt;/DATE&gt;&lt;ACCESSION_NUMBER&gt;8735868&lt;/ACCESSION_NUMBER&gt;&lt;LABEL&gt;got it&lt;/LABEL&gt;&lt;KEYWORDS&gt;&lt;KEYWORD&gt;Adult&lt;/KEYWORD&gt;&lt;KEYWORD&gt;Aged&lt;/KEYWORD&gt;&lt;KEYWORD&gt;Animals&lt;/KEYWORD&gt;&lt;KEYWORD&gt;Antibodies, Monoclonal/immunology&lt;/KEYWORD&gt;&lt;KEYWORD&gt;Asthma/*immunology&lt;/KEYWORD&gt;&lt;KEYWORD&gt;Cell Survival/immunology&lt;/KEYWORD&gt;&lt;KEYWORD&gt;Cells, Cultured&lt;/KEYWORD&gt;&lt;KEYWORD&gt;Enzyme-Linked Immunosorbent Assay/*methods&lt;/KEYWORD&gt;&lt;KEYWORD&gt;Eosinophils/*immunology&lt;/KEYWORD&gt;&lt;KEYWORD&gt;Female&lt;/KEYWORD&gt;&lt;KEYWORD&gt;Guinea Pigs&lt;/KEYWORD&gt;&lt;KEYWORD&gt;Humans&lt;/KEYWORD&gt;&lt;KEYWORD&gt;Interleukin-5/analysis&lt;/KEYWORD&gt;&lt;KEYWORD&gt;Male&lt;/KEYWORD&gt;&lt;KEYWORD&gt;Middle Aged&lt;/KEYWORD&gt;&lt;KEYWORD&gt;Sputum/*immunology&lt;/KEYWORD&gt;&lt;KEYWORD&gt;Transforming Growth Factor beta/*analysis/immunology&lt;/KEYWORD&gt;&lt;/KEYWORDS&gt;&lt;URL&gt;http://www.ncbi.nlm.nih.gov/entrez/query.fcgi?cmd=Retrieve&amp;amp;db=PubMed&amp;amp;dopt=Citation&amp;amp;list_uids=8735868&lt;/URL&gt;&lt;AUTHOR_ADDRESS&gt;Department of Respiratory Medicine, Kihara Hospital, Tokyo, Japan.&lt;/AUTHOR_ADDRES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23 out of 26 asthmatics demonstrated TGF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</w:t>
            </w:r>
            <w:r>
              <w:rPr>
                <w:sz w:val="22"/>
                <w:lang w:val="en-CA"/>
              </w:rPr>
              <w:t>1+ cells vs 0 out of 8 in normal volunteer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Nomura&lt;/Author&gt;&lt;Year&gt;2002&lt;/Year&gt;&lt;RecNum&gt;99&lt;/RecNum&gt;&lt;MDL&gt;&lt;REFERENCE_TYPE&gt;0&lt;/REFERENCE_TYPE&gt;&lt;AUTHORS&gt;&lt;AUTHOR&gt;Nomura, A.&lt;/AUTHOR&gt;&lt;AUTHOR&gt;Uchida, Y.&lt;/AUTHOR&gt;&lt;AUTHOR&gt;Sakamoto, T.&lt;/AUTHOR&gt;&lt;AUTHOR&gt;Ishii, Y.&lt;/AUTHOR&gt;&lt;AUTHOR&gt;Masuyama, K.&lt;/AUTHOR&gt;&lt;AUTHOR&gt;Morishima, Y.&lt;/AUTHOR&gt;&lt;AUTHOR&gt;Hirano, K.&lt;/AUTHOR&gt;&lt;AUTHOR&gt;Sekizawa, K.&lt;/AUTHOR&gt;&lt;/AUTHORS&gt;&lt;YEAR&gt;2002&lt;/YEAR&gt;&lt;TITLE&gt;Increases in collagen type I synthesis in asthma: the role of eosinophils and transforming growth factor-beta&lt;/TITLE&gt;&lt;SECONDARY_TITLE&gt;Clin Exp Allergy&lt;/SECONDARY_TITLE&gt;&lt;VOLUME&gt;32&lt;/VOLUME&gt;&lt;NUMBER&gt;6&lt;/NUMBER&gt;&lt;PAGES&gt;860-5&lt;/PAGES&gt;&lt;DATE&gt;Jun&lt;/DATE&gt;&lt;ACCESSION_NUMBER&gt;12047432&lt;/ACCESSION_NUMBER&gt;&lt;LABEL&gt;got it&lt;/LABEL&gt;&lt;KEYWORDS&gt;&lt;KEYWORD&gt;Asthma/*metabolism/physiopathology&lt;/KEYWORD&gt;&lt;KEYWORD&gt;Biological Markers/blood&lt;/KEYWORD&gt;&lt;KEYWORD&gt;Collagen Type I/*biosynthesis&lt;/KEYWORD&gt;&lt;KEYWORD&gt;Comparative Study&lt;/KEYWORD&gt;&lt;KEYWORD&gt;Enzyme-Linked Immunosorbent Assay&lt;/KEYWORD&gt;&lt;KEYWORD&gt;Eosinophils/physiology&lt;/KEYWORD&gt;&lt;KEYWORD&gt;Female&lt;/KEYWORD&gt;&lt;KEYWORD&gt;Forced Expiratory Volume/physiology&lt;/KEYWORD&gt;&lt;KEYWORD&gt;Human&lt;/KEYWORD&gt;&lt;KEYWORD&gt;Immunochemistry&lt;/KEYWORD&gt;&lt;KEYWORD&gt;Leukocyte Count&lt;/KEYWORD&gt;&lt;KEYWORD&gt;Male&lt;/KEYWORD&gt;&lt;KEYWORD&gt;Middle Aged&lt;/KEYWORD&gt;&lt;KEYWORD&gt;Peptide Fragments/*biosynthesis/*metabolism&lt;/KEYWORD&gt;&lt;KEYWORD&gt;Procollagen/*biosynthesis/*metabolism&lt;/KEYWORD&gt;&lt;KEYWORD&gt;Serum Albumin/metabolism&lt;/KEYWORD&gt;&lt;KEYWORD&gt;Sputum/chemistry/metabolism&lt;/KEYWORD&gt;&lt;KEYWORD&gt;Statistics&lt;/KEYWORD&gt;&lt;KEYWORD&gt;Transforming Growth Factor beta/physiology&lt;/KEYWORD&gt;&lt;/KEYWORDS&gt;&lt;URL&gt;http://www.ncbi.nlm.nih.gov/entrez/query.fcgi?cmd=Retrieve&amp;amp;db=PubMed&amp;amp;dopt=Citation&amp;amp;list_uids=12047432&lt;/URL&gt;&lt;AUTHOR_ADDRESS&gt;Department of Pulmonary Medicine, Institute of Clinical Medicine, University of Tsukuba, Tsukuba, Ibaraki, Japan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23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lasm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2.5 vs 1.5 ng/ml in nonatopic asthmatics vs controls, respectively (p = 0.002), but was not different in atopic asthmatics (1.4 ng/ml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Joseph&lt;/Author&gt;&lt;Year&gt;2003&lt;/Year&gt;&lt;RecNum&gt;626&lt;/RecNum&gt;&lt;MDL&gt;&lt;REFERENCE_TYPE&gt;0&lt;/REFERENCE_TYPE&gt;&lt;AUTHORS&gt;&lt;AUTHOR&gt;Joseph, J.&lt;/AUTHOR&gt;&lt;AUTHOR&gt;Benedict, S.&lt;/AUTHOR&gt;&lt;AUTHOR&gt;Badrinath, P.&lt;/AUTHOR&gt;&lt;AUTHOR&gt;Wassef, S.&lt;/AUTHOR&gt;&lt;AUTHOR&gt;Joseph, M.&lt;/AUTHOR&gt;&lt;AUTHOR&gt;Abdulkhalik, S.&lt;/AUTHOR&gt;&lt;AUTHOR&gt;Nicholls, M. G.&lt;/AUTHOR&gt;&lt;/AUTHORS&gt;&lt;YEAR&gt;2003&lt;/YEAR&gt;&lt;TITLE&gt;Elevation of plasma transforming growth factor beta1 levels in stable nonatopic asthma&lt;/TITLE&gt;&lt;SECONDARY_TITLE&gt;Ann Allergy Asthma Immunol&lt;/SECONDARY_TITLE&gt;&lt;VOLUME&gt;91&lt;/VOLUME&gt;&lt;NUMBER&gt;5&lt;/NUMBER&gt;&lt;PAGES&gt;472-6&lt;/PAGES&gt;&lt;DATE&gt;Nov&lt;/DATE&gt;&lt;ACCESSION_NUMBER&gt;14692431&lt;/ACCESSION_NUMBER&gt;&lt;LABEL&gt;got it&lt;/LABEL&gt;&lt;KEYWORDS&gt;&lt;KEYWORD&gt;Administration, Inhalation&lt;/KEYWORD&gt;&lt;KEYWORD&gt;Adolescent&lt;/KEYWORD&gt;&lt;KEYWORD&gt;Adrenal Cortex Hormones/therapeutic use&lt;/KEYWORD&gt;&lt;KEYWORD&gt;Adult&lt;/KEYWORD&gt;&lt;KEYWORD&gt;Androstadienes/therapeutic use&lt;/KEYWORD&gt;&lt;KEYWORD&gt;Anti-Inflammatory Agents/therapeutic use&lt;/KEYWORD&gt;&lt;KEYWORD&gt;Asthma/*blood/drug therapy&lt;/KEYWORD&gt;&lt;KEYWORD&gt;Biological Markers/blood&lt;/KEYWORD&gt;&lt;KEYWORD&gt;Budesonide/therapeutic use&lt;/KEYWORD&gt;&lt;KEYWORD&gt;Comparative Study&lt;/KEYWORD&gt;&lt;KEYWORD&gt;Female&lt;/KEYWORD&gt;&lt;KEYWORD&gt;Humans&lt;/KEYWORD&gt;&lt;KEYWORD&gt;Immunoglobulin E/blood&lt;/KEYWORD&gt;&lt;KEYWORD&gt;Leukocyte Count&lt;/KEYWORD&gt;&lt;KEYWORD&gt;Male&lt;/KEYWORD&gt;&lt;KEYWORD&gt;Middle Aged&lt;/KEYWORD&gt;&lt;KEYWORD&gt;Neutrophils/metabolism&lt;/KEYWORD&gt;&lt;KEYWORD&gt;Prospective Studies&lt;/KEYWORD&gt;&lt;KEYWORD&gt;Research Support, Non-U.S. Gov&amp;apos;t&lt;/KEYWORD&gt;&lt;KEYWORD&gt;Severity of Illness Index&lt;/KEYWORD&gt;&lt;KEYWORD&gt;Statistics&lt;/KEYWORD&gt;&lt;KEYWORD&gt;Transforming Growth Factor beta/*blood&lt;/KEYWORD&gt;&lt;KEYWORD&gt;Treatment Outcome&lt;/KEYWORD&gt;&lt;/KEYWORDS&gt;&lt;URL&gt;http://www.ncbi.nlm.nih.gov/entrez/query.fcgi?cmd=Retrieve&amp;amp;db=PubMed&amp;amp;dopt=Citation&amp;amp;list_uids=14692431&lt;/URL&gt;&lt;AUTHOR_ADDRESS&gt;Pulmonary &amp;amp; Critical Care Medicine, Faculty of Medicine and Health Sciences, United Arab Emirates University, Al Ain, United Arab Emirates. jjoseph@uaeu.ac.ae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24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rum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11.7, 14.5 and 36.8, vs 5.5 ng/ml in severe asthmatics with inhaled and systemic GCs, moderate asthmatics with inhaled GCs and moderate asthmatics without any drug treatment vs healthy subjects, respectively (p ≤ 0.001 for all groups of asthmatics vs controls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Karagiannidis&lt;/Author&gt;&lt;Year&gt;2006&lt;/Year&gt;&lt;RecNum&gt;628&lt;/RecNum&gt;&lt;MDL&gt;&lt;REFERENCE_TYPE&gt;0&lt;/REFERENCE_TYPE&gt;&lt;ACCESSION_NUMBER&gt;16387593&lt;/ACCESSION_NUMBER&gt;&lt;VOLUME&gt;117&lt;/VOLUME&gt;&lt;NUMBER&gt;1&lt;/NUMBER&gt;&lt;YEAR&gt;2006&lt;/YEAR&gt;&lt;DATE&gt;Jan&lt;/DATE&gt;&lt;TITLE&gt;Activin A is an acute allergen-responsive cytokine and provides a link to TGF-beta-mediated airway remodeling in asthma&lt;/TITLE&gt;&lt;PAGES&gt;111-8&lt;/PAGES&gt;&lt;AUTHOR_ADDRESS&gt;Swiss Institute of Allergy and Asthma Research Davos (SIAF), Davos, Switzerland.&lt;/AUTHOR_ADDRESS&gt;&lt;AUTHORS&gt;&lt;AUTHOR&gt;Karagiannidis, C.&lt;/AUTHOR&gt;&lt;AUTHOR&gt;Hense, G.&lt;/AUTHOR&gt;&lt;AUTHOR&gt;Martin, C.&lt;/AUTHOR&gt;&lt;AUTHOR&gt;Epstein, M.&lt;/AUTHOR&gt;&lt;AUTHOR&gt;Ruckert, B.&lt;/AUTHOR&gt;&lt;AUTHOR&gt;Mantel, P. Y.&lt;/AUTHOR&gt;&lt;AUTHOR&gt;Menz, G.&lt;/AUTHOR&gt;&lt;AUTHOR&gt;Uhlig, S.&lt;/AUTHOR&gt;&lt;AUTHOR&gt;Blaser, K.&lt;/AUTHOR&gt;&lt;AUTHOR&gt;Schmidt-Weber, C. B.&lt;/AUTHOR&gt;&lt;/AUTHORS&gt;&lt;SECONDARY_TITLE&gt;J Allergy Clin Immunol&lt;/SECONDARY_TITLE&gt;&lt;KEYWORDS&gt;&lt;KEYWORD&gt;Activins/blood/genetics/*physiology&lt;/KEYWORD&gt;&lt;KEYWORD&gt;Animals&lt;/KEYWORD&gt;&lt;KEYWORD&gt;Asthma/*immunology&lt;/KEYWORD&gt;&lt;KEYWORD&gt;CD4-Positive T-Lymphocytes/immunology/metabolism&lt;/KEYWORD&gt;&lt;KEYWORD&gt;Humans&lt;/KEYWORD&gt;&lt;KEYWORD&gt;Immunohistochemistry&lt;/KEYWORD&gt;&lt;KEYWORD&gt;Inhibin-beta Subunits/blood/genetics/*physiology&lt;/KEYWORD&gt;&lt;KEYWORD&gt;Lymphocyte Activation&lt;/KEYWORD&gt;&lt;KEYWORD&gt;Mice&lt;/KEYWORD&gt;&lt;KEYWORD&gt;Mice, Inbred BALB C&lt;/KEYWORD&gt;&lt;KEYWORD&gt;RNA, Messenger/analysis&lt;/KEYWORD&gt;&lt;KEYWORD&gt;Research Support, Non-U.S. Gov&amp;apos;t&lt;/KEYWORD&gt;&lt;KEYWORD&gt;Transforming Growth Factor beta/blood/genetics/*physiology&lt;/KEYWORD&gt;&lt;/KEYWORDS&gt;&lt;URL&gt;http://www.ncbi.nlm.nih.gov/entrez/query.fcgi?cmd=Retrieve&amp;amp;db=PubMed&amp;amp;dopt=Citation&amp;amp;list_uids=16387593&lt;/URL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25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haled breath condensa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*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1.69-fold increase in asthmatics compared to healthy subjects (p &lt; 0.01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atsunaga&lt;/Author&gt;&lt;Year&gt;2006&lt;/Year&gt;&lt;RecNum&gt;904&lt;/RecNum&gt;&lt;MDL&gt;&lt;REFERENCE_TYPE&gt;0&lt;/REFERENCE_TYPE&gt;&lt;AUTHORS&gt;&lt;AUTHOR&gt;Matsunaga, K.&lt;/AUTHOR&gt;&lt;AUTHOR&gt;Yanagisawa, S.&lt;/AUTHOR&gt;&lt;AUTHOR&gt;Ichikawa, T.&lt;/AUTHOR&gt;&lt;AUTHOR&gt;Ueshima, K.&lt;/AUTHOR&gt;&lt;AUTHOR&gt;Akamatsu, K.&lt;/AUTHOR&gt;&lt;AUTHOR&gt;Hirano, T.&lt;/AUTHOR&gt;&lt;AUTHOR&gt;Nakanishi, M.&lt;/AUTHOR&gt;&lt;AUTHOR&gt;Yamagata, T.&lt;/AUTHOR&gt;&lt;AUTHOR&gt;Minakata, Y.&lt;/AUTHOR&gt;&lt;AUTHOR&gt;Ichinose, M.&lt;/AUTHOR&gt;&lt;/AUTHORS&gt;&lt;YEAR&gt;2006&lt;/YEAR&gt;&lt;TITLE&gt;Airway cytokine expression measured by means of protein array in exhaled breath condensate: correlation with physiologic properties in asthmatic patients&lt;/TITLE&gt;&lt;SECONDARY_TITLE&gt;J Allergy Clin Immunol&lt;/SECONDARY_TITLE&gt;&lt;VOLUME&gt;118&lt;/VOLUME&gt;&lt;NUMBER&gt;1&lt;/NUMBER&gt;&lt;PAGES&gt;84-90&lt;/PAGES&gt;&lt;DATE&gt;Jul&lt;/DATE&gt;&lt;ACCESSION_NUMBER&gt;16815142&lt;/ACCESSION_NUMBER&gt;&lt;LABEL&gt;got it&lt;/LABEL&gt;&lt;KEYWORDS&gt;&lt;KEYWORD&gt;Adult&lt;/KEYWORD&gt;&lt;KEYWORD&gt;Asthma/*immunology/physiopathology&lt;/KEYWORD&gt;&lt;KEYWORD&gt;*Breath Tests&lt;/KEYWORD&gt;&lt;KEYWORD&gt;Bronchi/*immunology&lt;/KEYWORD&gt;&lt;KEYWORD&gt;Cross-Sectional Studies&lt;/KEYWORD&gt;&lt;KEYWORD&gt;Cytokines/analysis/*biosynthesis&lt;/KEYWORD&gt;&lt;KEYWORD&gt;Female&lt;/KEYWORD&gt;&lt;KEYWORD&gt;Forced Expiratory Volume&lt;/KEYWORD&gt;&lt;KEYWORD&gt;Humans&lt;/KEYWORD&gt;&lt;KEYWORD&gt;Male&lt;/KEYWORD&gt;&lt;KEYWORD&gt;*Protein Array Analysis&lt;/KEYWORD&gt;&lt;KEYWORD&gt;RANTES/physiology&lt;/KEYWORD&gt;&lt;KEYWORD&gt;Reproducibility of Results&lt;/KEYWORD&gt;&lt;/KEYWORDS&gt;&lt;URL&gt;http://www.ncbi.nlm.nih.gov/entrez/query.fcgi?cmd=Retrieve&amp;amp;db=PubMed&amp;amp;dopt=Citation&amp;amp;list_uids=16815142&lt;/URL&gt;&lt;AUTHOR_ADDRESS&gt;Third Department of Internal Medicine, Wakayama Medical University School of Medicine, 811-1 Kimiidera, Wakayama City, Wakayama 641-0012, Japan. masakazu@wakayama-med.ac.jp&lt;/AUTHOR_ADDRESS&gt;&lt;/MDL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Alveolar macrophag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mRN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- Increased in mild atopic asthmatics vs controls (p &lt; 0.005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Prieto&lt;/Author&gt;&lt;Year&gt;2000&lt;/Year&gt;&lt;RecNum&gt;255&lt;/RecNum&gt;&lt;MDL&gt;&lt;REFERENCE_TYPE&gt;0&lt;/REFERENCE_TYPE&gt;&lt;AUTHORS&gt;&lt;AUTHOR&gt;Prieto, J.&lt;/AUTHOR&gt;&lt;AUTHOR&gt;Lensmar, C.&lt;/AUTHOR&gt;&lt;AUTHOR&gt;Roquet, A.&lt;/AUTHOR&gt;&lt;AUTHOR&gt;van der Ploeg, I.&lt;/AUTHOR&gt;&lt;AUTHOR&gt;Gigliotti, D.&lt;/AUTHOR&gt;&lt;AUTHOR&gt;Eklund, A.&lt;/AUTHOR&gt;&lt;AUTHOR&gt;Grunewald, J.&lt;/AUTHOR&gt;&lt;/AUTHORS&gt;&lt;YEAR&gt;2000&lt;/YEAR&gt;&lt;TITLE&gt;Increased interleukin-13 mRNA expression in bronchoalveolar lavage cells of atopic patients with mild asthma after repeated low-dose allergen provocations&lt;/TITLE&gt;&lt;SECONDARY_TITLE&gt;Respir Med&lt;/SECONDARY_TITLE&gt;&lt;VOLUME&gt;94&lt;/VOLUME&gt;&lt;NUMBER&gt;8&lt;/NUMBER&gt;&lt;PAGES&gt;806-14&lt;/PAGES&gt;&lt;DATE&gt;Aug&lt;/DATE&gt;&lt;ACCESSION_NUMBER&gt;10955758&lt;/ACCESSION_NUMBER&gt;&lt;LABEL&gt;got it&lt;/LABEL&gt;&lt;KEYWORDS&gt;&lt;KEYWORD&gt;Adult&lt;/KEYWORD&gt;&lt;KEYWORD&gt;Asthma/*metabolism&lt;/KEYWORD&gt;&lt;KEYWORD&gt;Bronchial Provocation Tests&lt;/KEYWORD&gt;&lt;KEYWORD&gt;Bronchoalveolar Lavage Fluid/*chemistry&lt;/KEYWORD&gt;&lt;KEYWORD&gt;DNA, Complementary/metabolism&lt;/KEYWORD&gt;&lt;KEYWORD&gt;Female&lt;/KEYWORD&gt;&lt;KEYWORD&gt;Forced Expiratory Volume/physiology&lt;/KEYWORD&gt;&lt;KEYWORD&gt;Humans&lt;/KEYWORD&gt;&lt;KEYWORD&gt;Interleukin-13/*metabolism&lt;/KEYWORD&gt;&lt;KEYWORD&gt;Male&lt;/KEYWORD&gt;&lt;KEYWORD&gt;RNA, Messenger/*metabolism&lt;/KEYWORD&gt;&lt;KEYWORD&gt;Research Support, Non-U.S. Gov&amp;apos;t&lt;/KEYWORD&gt;&lt;KEYWORD&gt;Reverse Transcriptase Polymerase Chain Reaction/methods&lt;/KEYWORD&gt;&lt;/KEYWORDS&gt;&lt;URL&gt;http://www.ncbi.nlm.nih.gov/entrez/query.fcgi?cmd=Retrieve&amp;amp;db=PubMed&amp;amp;dopt=Citation&amp;amp;list_uids=10955758&lt;/URL&gt;&lt;AUTHOR_ADDRESS&gt;Department of Medicine, Karolinska Hospital and Institute, Stockholm, Sweden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27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val="en-CA"/>
              </w:rPr>
            </w:pPr>
            <w:r>
              <w:rPr>
                <w:color w:val="000000"/>
                <w:sz w:val="22"/>
                <w:lang w:val="en-CA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- Median of 435 vs 210 ng/million cells in asthmatics vs controls, respectively (p = 0.005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Vignola&lt;/Author&gt;&lt;Year&gt;1996&lt;/Year&gt;&lt;RecNum&gt;21&lt;/RecNum&gt;&lt;MDL&gt;&lt;REFERENCE_TYPE&gt;0&lt;/REFERENCE_TYPE&gt;&lt;AUTHORS&gt;&lt;AUTHOR&gt;Vignola, A. M.&lt;/AUTHOR&gt;&lt;AUTHOR&gt;Chanez, P.&lt;/AUTHOR&gt;&lt;AUTHOR&gt;Chiappara, G.&lt;/AUTHOR&gt;&lt;AUTHOR&gt;Merendino, A.&lt;/AUTHOR&gt;&lt;AUTHOR&gt;Zinnanti, E.&lt;/AUTHOR&gt;&lt;AUTHOR&gt;Bousquet, J.&lt;/AUTHOR&gt;&lt;AUTHOR&gt;Bellia, V.&lt;/AUTHOR&gt;&lt;AUTHOR&gt;Bonsignore, G.&lt;/AUTHOR&gt;&lt;/AUTHORS&gt;&lt;YEAR&gt;1996&lt;/YEAR&gt;&lt;TITLE&gt;Release of transforming growth factor-beta (TGF-beta) and fibronectin by alveolar macrophages in airway diseases&lt;/TITLE&gt;&lt;SECONDARY_TITLE&gt;Clin Exp Immunol&lt;/SECONDARY_TITLE&gt;&lt;VOLUME&gt;106&lt;/VOLUME&gt;&lt;NUMBER&gt;1&lt;/NUMBER&gt;&lt;PAGES&gt;114-9&lt;/PAGES&gt;&lt;DATE&gt;Oct&lt;/DATE&gt;&lt;ACCESSION_NUMBER&gt;8870708&lt;/ACCESSION_NUMBER&gt;&lt;LABEL&gt;got it&lt;/LABEL&gt;&lt;KEYWORDS&gt;&lt;KEYWORD&gt;Adult&lt;/KEYWORD&gt;&lt;KEYWORD&gt;Asthma/*immunology/metabolism&lt;/KEYWORD&gt;&lt;KEYWORD&gt;Bronchitis/*immunology/metabolism&lt;/KEYWORD&gt;&lt;KEYWORD&gt;Chronic Disease&lt;/KEYWORD&gt;&lt;KEYWORD&gt;Concanavalin A/pharmacology&lt;/KEYWORD&gt;&lt;KEYWORD&gt;Female&lt;/KEYWORD&gt;&lt;KEYWORD&gt;Fibronectins/drug effects/*metabolism&lt;/KEYWORD&gt;&lt;KEYWORD&gt;Human&lt;/KEYWORD&gt;&lt;KEYWORD&gt;Lipopolysaccharides/pharmacology&lt;/KEYWORD&gt;&lt;KEYWORD&gt;Macrophages, Alveolar/immunology/*metabolism&lt;/KEYWORD&gt;&lt;KEYWORD&gt;Male&lt;/KEYWORD&gt;&lt;KEYWORD&gt;Middle Aged&lt;/KEYWORD&gt;&lt;KEYWORD&gt;Transforming Growth Factor beta/drug effects/*metabolism&lt;/KEYWORD&gt;&lt;/KEYWORDS&gt;&lt;URL&gt;http://www.ncbi.nlm.nih.gov/entrez/query.fcgi?cmd=Retrieve&amp;amp;db=PubMed&amp;amp;dopt=Citation&amp;amp;list_uids=8870708&lt;/URL&gt;&lt;AUTHOR_ADDRESS&gt;Istituto di Fisiopatologia Respiratoria, C.N.R., Palermo, Italy.&lt;/AUTHOR_ADDRESS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28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 xml:space="preserve">Airway epithelial cells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Protein</w:t>
            </w:r>
          </w:p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(</w:t>
            </w:r>
            <w:r>
              <w:rPr>
                <w:i/>
                <w:sz w:val="22"/>
                <w:lang w:val="en-CA"/>
              </w:rPr>
              <w:t>ex vivo</w:t>
            </w:r>
            <w:r>
              <w:rPr>
                <w:sz w:val="22"/>
                <w:lang w:val="en-CA"/>
              </w:rPr>
              <w:t>)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- ~4 vs 1.5 pg/10</w:t>
            </w:r>
            <w:r>
              <w:rPr>
                <w:sz w:val="22"/>
                <w:vertAlign w:val="superscript"/>
                <w:lang w:val="en-CA"/>
              </w:rPr>
              <w:t>4</w:t>
            </w:r>
            <w:r>
              <w:rPr>
                <w:sz w:val="22"/>
                <w:lang w:val="en-CA"/>
              </w:rPr>
              <w:t xml:space="preserve"> cells in asthmatics vs controls (p = 0.032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CA"/>
              </w:rPr>
              <w:instrText xml:space="preserve"> ADDIN EN.CITE &lt;EndNote&gt;&lt;Cite&gt;&lt;Author&gt;Hastie&lt;/Author&gt;&lt;Year&gt;2002&lt;/Year&gt;&lt;RecNum&gt;169&lt;/RecNum&gt;&lt;MDL&gt;&lt;REFERENCE_TYPE&gt;0&lt;/REFERENCE_TYPE&gt;&lt;ACCESSION_NUMBER&gt;11790666&lt;/ACCESSION_NUMBER&gt;&lt;VOLUME&gt;165&lt;/VOLUME&gt;&lt;NUMBER&gt;2&lt;/NUMBER&gt;&lt;YEAR&gt;2002&lt;/YEAR&gt;&lt;DATE&gt;Jan 15&lt;/DATE&gt;&lt;TITLE&gt;Asthmatic epithelial cell proliferation and stimulation of collagen production: human asthmatic epithelial cells stimulate collagen type III production by human lung myofibroblasts after segmental allergen challenge&lt;/TITLE&gt;&lt;PAGES&gt;266-72&lt;/PAGES&gt;&lt;AUTHOR_ADDRESS&gt;Department of Medicine, Division of Critical Care, Pulmonary, Allergic &amp;amp; Immunologic Diseases, and Division of Clinical Pharmacology, Jefferson Medical College of Thomas Jefferson University, Philadelphia, Pennsylvania.&lt;/AUTHOR_ADDRESS&gt;&lt;AUTHORS&gt;&lt;AUTHOR&gt;Hastie, A. T.&lt;/AUTHOR&gt;&lt;AUTHOR&gt;Kraft, W. K.&lt;/AUTHOR&gt;&lt;AUTHOR&gt;Nyce, K. B.&lt;/AUTHOR&gt;&lt;AUTHOR&gt;Zangrilli, J. G.&lt;/AUTHOR&gt;&lt;AUTHOR&gt;Musani, A. I.&lt;/AUTHOR&gt;&lt;AUTHOR&gt;Fish, J. E.&lt;/AUTHOR&gt;&lt;AUTHOR&gt;Peters, S. P.&lt;/AUTHOR&gt;&lt;/AUTHORS&gt;&lt;SECONDARY_TITLE&gt;Am J Respir Crit Care Med&lt;/SECONDARY_TITLE&gt;&lt;KEYWORDS&gt;&lt;KEYWORD&gt;Adult&lt;/KEYWORD&gt;&lt;KEYWORD&gt;Asthma/*metabolism&lt;/KEYWORD&gt;&lt;KEYWORD&gt;Blotting, Western&lt;/KEYWORD&gt;&lt;KEYWORD&gt;*Bronchial Provocation Tests&lt;/KEYWORD&gt;&lt;KEYWORD&gt;Bronchoalveolar Lavage&lt;/KEYWORD&gt;&lt;KEYWORD&gt;Bronchoscopy&lt;/KEYWORD&gt;&lt;KEYWORD&gt;Cell Culture&lt;/KEYWORD&gt;&lt;KEYWORD&gt;Collagen Type III/*biosynthesis&lt;/KEYWORD&gt;&lt;KEYWORD&gt;Enzyme-Linked Immunosorbent Assay&lt;/KEYWORD&gt;&lt;KEYWORD&gt;Epithelial Cells/*metabolism&lt;/KEYWORD&gt;&lt;KEYWORD&gt;Female&lt;/KEYWORD&gt;&lt;KEYWORD&gt;Fibroblasts/*metabolism&lt;/KEYWORD&gt;&lt;KEYWORD&gt;Human&lt;/KEYWORD&gt;&lt;KEYWORD&gt;Lung/*metabolism&lt;/KEYWORD&gt;&lt;KEYWORD&gt;Male&lt;/KEYWORD&gt;&lt;KEYWORD&gt;Myofibrils/*metabolism&lt;/KEYWORD&gt;&lt;KEYWORD&gt;Support, U.S. Gov&amp;apos;t, P.H.S.&lt;/KEYWORD&gt;&lt;KEYWORD&gt;Time Factors&lt;/KEYWORD&gt;&lt;/KEYWORDS&gt;&lt;URL&gt;http://www.ncbi.nlm.nih.gov/entrez/query.fcgi?cmd=Retrieve&amp;amp;db=PubMed&amp;amp;dopt=Citation&amp;amp;list_uids=11790666&lt;/URL&gt;&lt;/MDL&gt;&lt;/Cite&gt;&lt;/EndNote&gt;</w:instrText>
            </w:r>
            <w:r>
              <w:rPr>
                <w:color w:val="000000"/>
                <w:sz w:val="22"/>
                <w:lang w:val="en-CA"/>
              </w:rPr>
            </w:r>
            <w:r>
              <w:rPr>
                <w:sz w:val="22"/>
                <w:color w:val="000000"/>
                <w:lang w:val="en-CA"/>
              </w:rPr>
              <w:fldChar w:fldCharType="separate"/>
            </w:r>
            <w:r>
              <w:rPr>
                <w:color w:val="000000"/>
                <w:sz w:val="22"/>
                <w:lang w:val="en-CA"/>
              </w:rPr>
              <w:t>[29]</w:t>
            </w:r>
            <w:r/>
            <w:r>
              <w:rPr>
                <w:sz w:val="22"/>
                <w:color w:val="000000"/>
                <w:lang w:val="en-CA"/>
              </w:rPr>
              <w:fldChar w:fldCharType="end"/>
            </w:r>
            <w:r>
              <w:rPr>
                <w:color w:val="000000"/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</w:rPr>
              <w:t>CD4</w:t>
            </w:r>
            <w:r>
              <w:rPr>
                <w:sz w:val="22"/>
                <w:vertAlign w:val="superscript"/>
              </w:rPr>
              <w:t>+</w:t>
            </w:r>
            <w:r>
              <w:rPr>
                <w:sz w:val="22"/>
              </w:rPr>
              <w:t xml:space="preserve"> T cell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mRN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Decreased expression in moderate asthmatics without any drug treatment compared to each of the 3 other groups (p ≤ 0.01)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Karagiannidis&lt;/Author&gt;&lt;Year&gt;2006&lt;/Year&gt;&lt;RecNum&gt;628&lt;/RecNum&gt;&lt;MDL&gt;&lt;REFERENCE_TYPE&gt;0&lt;/REFERENCE_TYPE&gt;&lt;ACCESSION_NUMBER&gt;16387593&lt;/ACCESSION_NUMBER&gt;&lt;VOLUME&gt;117&lt;/VOLUME&gt;&lt;NUMBER&gt;1&lt;/NUMBER&gt;&lt;YEAR&gt;2006&lt;/YEAR&gt;&lt;DATE&gt;Jan&lt;/DATE&gt;&lt;TITLE&gt;Activin A is an acute allergen-responsive cytokine and provides a link to TGF-beta-mediated airway remodeling in asthma&lt;/TITLE&gt;&lt;PAGES&gt;111-8&lt;/PAGES&gt;&lt;AUTHOR_ADDRESS&gt;Swiss Institute of Allergy and Asthma Research Davos (SIAF), Davos, Switzerland.&lt;/AUTHOR_ADDRESS&gt;&lt;AUTHORS&gt;&lt;AUTHOR&gt;Karagiannidis, C.&lt;/AUTHOR&gt;&lt;AUTHOR&gt;Hense, G.&lt;/AUTHOR&gt;&lt;AUTHOR&gt;Martin, C.&lt;/AUTHOR&gt;&lt;AUTHOR&gt;Epstein, M.&lt;/AUTHOR&gt;&lt;AUTHOR&gt;Ruckert, B.&lt;/AUTHOR&gt;&lt;AUTHOR&gt;Mantel, P. Y.&lt;/AUTHOR&gt;&lt;AUTHOR&gt;Menz, G.&lt;/AUTHOR&gt;&lt;AUTHOR&gt;Uhlig, S.&lt;/AUTHOR&gt;&lt;AUTHOR&gt;Blaser, K.&lt;/AUTHOR&gt;&lt;AUTHOR&gt;Schmidt-Weber, C. B.&lt;/AUTHOR&gt;&lt;/AUTHORS&gt;&lt;SECONDARY_TITLE&gt;J Allergy Clin Immunol&lt;/SECONDARY_TITLE&gt;&lt;KEYWORDS&gt;&lt;KEYWORD&gt;Activins/blood/genetics/*physiology&lt;/KEYWORD&gt;&lt;KEYWORD&gt;Animals&lt;/KEYWORD&gt;&lt;KEYWORD&gt;Asthma/*immunology&lt;/KEYWORD&gt;&lt;KEYWORD&gt;CD4-Positive T-Lymphocytes/immunology/metabolism&lt;/KEYWORD&gt;&lt;KEYWORD&gt;Humans&lt;/KEYWORD&gt;&lt;KEYWORD&gt;Immunohistochemistry&lt;/KEYWORD&gt;&lt;KEYWORD&gt;Inhibin-beta Subunits/blood/genetics/*physiology&lt;/KEYWORD&gt;&lt;KEYWORD&gt;Lymphocyte Activation&lt;/KEYWORD&gt;&lt;KEYWORD&gt;Mice&lt;/KEYWORD&gt;&lt;KEYWORD&gt;Mice, Inbred BALB C&lt;/KEYWORD&gt;&lt;KEYWORD&gt;RNA, Messenger/analysis&lt;/KEYWORD&gt;&lt;KEYWORD&gt;Research Support, Non-U.S. Gov&amp;apos;t&lt;/KEYWORD&gt;&lt;KEYWORD&gt;Transforming Growth Factor beta/blood/genetics/*physiology&lt;/KEYWORD&gt;&lt;/KEYWORDS&gt;&lt;URL&gt;http://www.ncbi.nlm.nih.gov/entrez/query.fcgi?cmd=Retrieve&amp;amp;db=PubMed&amp;amp;dopt=Citation&amp;amp;list_uids=16387593&lt;/URL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25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CA"/>
              </w:rPr>
              <w:t>Peripheral blood neutrophil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1- Protein</w:t>
            </w:r>
          </w:p>
          <w:p>
            <w:pPr>
              <w:pStyle w:val="Normal"/>
              <w:rPr/>
            </w:pPr>
            <w:r>
              <w:rPr>
                <w:sz w:val="22"/>
                <w:lang w:val="en-CA"/>
              </w:rPr>
              <w:t xml:space="preserve">(spontaneous release </w:t>
            </w:r>
            <w:r>
              <w:rPr>
                <w:i/>
                <w:sz w:val="22"/>
                <w:lang w:val="en-CA"/>
              </w:rPr>
              <w:t>ex vivo</w:t>
            </w:r>
            <w:r>
              <w:rPr>
                <w:sz w:val="22"/>
                <w:lang w:val="en-CA"/>
              </w:rPr>
              <w:t>)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2- mRN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1- 115 vs 46 pg/10</w:t>
            </w:r>
            <w:r>
              <w:rPr>
                <w:sz w:val="22"/>
                <w:vertAlign w:val="superscript"/>
                <w:lang w:val="en-CA"/>
              </w:rPr>
              <w:t>6</w:t>
            </w:r>
            <w:r>
              <w:rPr>
                <w:sz w:val="22"/>
                <w:lang w:val="en-CA"/>
              </w:rPr>
              <w:t xml:space="preserve"> cells in asthmatics vs controls, respectively (p = 0.007).</w:t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2- Confirmed the expression of TGF</w:t>
            </w:r>
            <w:r>
              <w:rPr>
                <w:rFonts w:eastAsia="Symbol" w:cs="Symbol" w:ascii="Symbol" w:hAnsi="Symbol"/>
                <w:sz w:val="22"/>
                <w:lang w:val="en-CA"/>
              </w:rPr>
              <w:t></w:t>
            </w:r>
            <w:r>
              <w:rPr>
                <w:sz w:val="22"/>
                <w:lang w:val="en-CA"/>
              </w:rPr>
              <w:t>1 mRNA in neutrophils, but there was no apperance of altered expression levels in asthmatic vs non-asthmatic individual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CA"/>
              </w:rPr>
            </w:pPr>
            <w:r>
              <w:fldChar w:fldCharType="begin"/>
            </w:r>
            <w:r>
              <w:rPr>
                <w:sz w:val="22"/>
                <w:lang w:val="en-CA"/>
              </w:rPr>
              <w:instrText xml:space="preserve"> ADDIN EN.CITE &lt;EndNote&gt;&lt;Cite&gt;&lt;Author&gt;Chu&lt;/Author&gt;&lt;Year&gt;2000&lt;/Year&gt;&lt;RecNum&gt;207&lt;/RecNum&gt;&lt;MDL&gt;&lt;REFERENCE_TYPE&gt;0&lt;/REFERENCE_TYPE&gt;&lt;AUTHORS&gt;&lt;AUTHOR&gt;Chu, H. W.&lt;/AUTHOR&gt;&lt;AUTHOR&gt;Trudeau, J. B.&lt;/AUTHOR&gt;&lt;AUTHOR&gt;Balzar, S.&lt;/AUTHOR&gt;&lt;AUTHOR&gt;Wenzel, S. E.&lt;/AUTHOR&gt;&lt;/AUTHORS&gt;&lt;YEAR&gt;2000&lt;/YEAR&gt;&lt;TITLE&gt;Peripheral blood and airway tissue expression of transforming growth factor beta by neutrophils in asthmatic subjects and normal control subjects&lt;/TITLE&gt;&lt;SECONDARY_TITLE&gt;J Allergy Clin Immunol&lt;/SECONDARY_TITLE&gt;&lt;VOLUME&gt;106&lt;/VOLUME&gt;&lt;NUMBER&gt;6&lt;/NUMBER&gt;&lt;PAGES&gt;1115-23&lt;/PAGES&gt;&lt;DATE&gt;Dec&lt;/DATE&gt;&lt;ACCESSION_NUMBER&gt;11112895&lt;/ACCESSION_NUMBER&gt;&lt;LABEL&gt;got it&lt;/LABEL&gt;&lt;KEYWORDS&gt;&lt;KEYWORD&gt;Adult&lt;/KEYWORD&gt;&lt;KEYWORD&gt;Asthma/*physiopathology&lt;/KEYWORD&gt;&lt;KEYWORD&gt;Biopsy&lt;/KEYWORD&gt;&lt;KEYWORD&gt;Bronchi/pathology&lt;/KEYWORD&gt;&lt;KEYWORD&gt;Female&lt;/KEYWORD&gt;&lt;KEYWORD&gt;Human&lt;/KEYWORD&gt;&lt;KEYWORD&gt;Male&lt;/KEYWORD&gt;&lt;KEYWORD&gt;Microscopy, Confocal&lt;/KEYWORD&gt;&lt;KEYWORD&gt;Neutrophils/chemistry/enzymology/*metabolism&lt;/KEYWORD&gt;&lt;KEYWORD&gt;Pancreatic Elastase/blood&lt;/KEYWORD&gt;&lt;KEYWORD&gt;RNA, Messenger/metabolism&lt;/KEYWORD&gt;&lt;KEYWORD&gt;Respiratory System/*cytology&lt;/KEYWORD&gt;&lt;KEYWORD&gt;Support, U.S. Gov&amp;apos;t, P.H.S.&lt;/KEYWORD&gt;&lt;KEYWORD&gt;Transforming Growth Factor beta/*blood/genetics&lt;/KEYWORD&gt;&lt;/KEYWORDS&gt;&lt;URL&gt;http://www.ncbi.nlm.nih.gov/entrez/query.fcgi?cmd=Retrieve&amp;amp;db=PubMed&amp;amp;dopt=Citation&amp;amp;list_uids=11112895&lt;/URL&gt;&lt;AUTHOR_ADDRESS&gt;Department of Medicine, National Jewish Medical and Research Center, Denver, CO 80206, USA.&lt;/AUTHOR_ADDRESS&gt;&lt;/MDL&gt;&lt;/Cite&gt;&lt;/EndNote&gt;</w:instrText>
            </w:r>
            <w:r>
              <w:rPr>
                <w:sz w:val="22"/>
                <w:lang w:val="en-CA"/>
              </w:rPr>
            </w:r>
            <w:r>
              <w:rPr>
                <w:sz w:val="22"/>
                <w:lang w:val="en-CA"/>
              </w:rPr>
              <w:fldChar w:fldCharType="separate"/>
            </w:r>
            <w:r>
              <w:rPr>
                <w:sz w:val="22"/>
                <w:lang w:val="en-CA"/>
              </w:rPr>
              <w:t>[10]</w:t>
            </w:r>
            <w:r/>
            <w:r>
              <w:rPr>
                <w:sz w:val="22"/>
                <w:lang w:val="en-CA"/>
              </w:rPr>
              <w:fldChar w:fldCharType="end"/>
            </w:r>
            <w:r>
              <w:rPr>
                <w:sz w:val="22"/>
                <w:lang w:val="en-CA"/>
              </w:rPr>
            </w:r>
          </w:p>
        </w:tc>
      </w:tr>
    </w:tbl>
    <w:p>
      <w:pPr>
        <w:pStyle w:val="Normal"/>
        <w:rPr/>
      </w:pPr>
      <w:r>
        <w:rPr>
          <w:lang w:val="en-CA"/>
        </w:rPr>
        <w:t>*Antibody used did not discriminate between TGF</w:t>
      </w:r>
      <w:r>
        <w:rPr>
          <w:rFonts w:eastAsia="Symbol" w:cs="Symbol" w:ascii="Symbol" w:hAnsi="Symbol"/>
          <w:lang w:val="en-CA"/>
        </w:rPr>
        <w:t></w:t>
      </w:r>
      <w:r>
        <w:rPr>
          <w:lang w:val="en-CA"/>
        </w:rPr>
        <w:t>1, 2 or 3 or is not specified.</w:t>
      </w:r>
    </w:p>
    <w:p>
      <w:pPr>
        <w:pStyle w:val="Normal"/>
        <w:rPr>
          <w:lang w:val="en-CA"/>
        </w:rPr>
      </w:pPr>
      <w:r>
        <w:rPr>
          <w:sz w:val="22"/>
          <w:lang w:val="en-CA"/>
        </w:rPr>
        <w:t>†</w:t>
      </w:r>
      <w:r>
        <w:rPr>
          <w:sz w:val="22"/>
          <w:lang w:val="en-CA"/>
        </w:rPr>
        <w:t>The question whether the antibody used exhibits cross-reactivity with TGF</w:t>
      </w:r>
      <w:r>
        <w:rPr>
          <w:rFonts w:eastAsia="Symbol" w:cs="Symbol" w:ascii="Symbol" w:hAnsi="Symbol"/>
          <w:sz w:val="22"/>
          <w:lang w:val="en-CA"/>
        </w:rPr>
        <w:t></w:t>
      </w:r>
      <w:r>
        <w:rPr>
          <w:sz w:val="22"/>
          <w:lang w:val="en-CA"/>
        </w:rPr>
        <w:t>2 or TGF</w:t>
      </w:r>
      <w:r>
        <w:rPr>
          <w:rFonts w:eastAsia="Symbol" w:cs="Symbol" w:ascii="Symbol" w:hAnsi="Symbol"/>
          <w:sz w:val="22"/>
          <w:lang w:val="en-CA"/>
        </w:rPr>
        <w:t></w:t>
      </w:r>
      <w:r>
        <w:rPr>
          <w:sz w:val="22"/>
          <w:lang w:val="en-CA"/>
        </w:rPr>
        <w:t>3 has not been addressed.</w:t>
      </w:r>
    </w:p>
    <w:p>
      <w:pPr>
        <w:pStyle w:val="Normal"/>
        <w:rPr/>
      </w:pPr>
      <w:r>
        <w:rPr>
          <w:lang w:val="en-CA"/>
        </w:rPr>
        <w:t>Unless otherwise indicated, amounts of TGF</w:t>
      </w:r>
      <w:r>
        <w:rPr>
          <w:rFonts w:eastAsia="Symbol" w:cs="Symbol" w:ascii="Symbol" w:hAnsi="Symbol"/>
          <w:lang w:val="en-CA"/>
        </w:rPr>
        <w:t></w:t>
      </w:r>
      <w:r>
        <w:rPr>
          <w:lang w:val="en-CA"/>
        </w:rPr>
        <w:t>1 represent the mean values.</w:t>
      </w:r>
    </w:p>
    <w:p>
      <w:pPr>
        <w:pStyle w:val="Normal"/>
        <w:rPr/>
      </w:pPr>
      <w:r>
        <w:rPr>
          <w:i/>
          <w:lang w:val="en-CA"/>
        </w:rPr>
        <w:t>Abbreviation</w:t>
      </w:r>
      <w:r>
        <w:rPr>
          <w:lang w:val="en-CA"/>
        </w:rPr>
        <w:t>: +, positive; BALF, bronchoalveolar lavage fluid; BM, basement membrane; eo, eosinophils; GCs, glucocorticoids; ND, not detected; ns, not statistically significant; SAC, segmental allergen challenge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Heading1"/>
        <w:rPr>
          <w:lang w:val="en-CA"/>
        </w:rPr>
      </w:pPr>
      <w:r>
        <w:rPr/>
        <w:t>References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 - Aubert JD, Dalal BI, Bai TR, Roberts CR, Hayashi S, Hogg JC: Transforming growth factor beta 1 gene expression in human airways. Thorax 1994; 49: 225-232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 - Ohno I, Nitta Y, Yamauchi K, Hoshi H, Honma M, Woolley K, O'Byrne P, Tamura G, Jordana M, Shirato K: Transforming growth factor beta 1 (TGF beta 1) gene expression by eosinophils in asthmatic airway inflammation. Am J Respir Cell Mol Biol 1996; 15: 404-40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 - Magnan A, Retornaz F, Tsicopoulos A, Brisse J, Van Pee D, Gosset P, Chamlian A, Tonnel AB, Vervloet D: Altered compartmentalization of transforming growth factor-beta in asthmatic airways. Clin Exp Allergy 1997; 27: 389-39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 - Vignola AM, Chanez P, Chiappara G, Merendino A, Pace E, Rizzo A, la Rocca AM, Bellia V, Bonsignore G, Bousquet J: Transforming growth factor-beta expression in mucosal biopsies in asthma and chronic bronchitis. Am J Respir Crit Care Med 1997; 156: 591-59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 - Minshall EM, Leung DY, Martin RJ, Song YL, Cameron L, Ernst P, Hamid Q: Eosinophil-associated TGF-beta1 mRNA expression and airways fibrosis in bronchial asthma. Am J Respir Cell Mol Biol 1997; 17: 326-33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 - Hoshino M, Nakamura Y, Sim JJ: Expression of growth factors and remodelling of the airway wall in bronchial asthma. Thorax 1998; 53: 21-2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 - Redington AE, Roche WR, Holgate ST, Howarth PH: Co-localization of immunoreactive transforming growth factor-beta 1 and decorin in bronchial biopsies from asthmatic and normal subjects. J Pathol 1998; 186: 410-41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 - Chu HW, Halliday JL, Martin RJ, Leung DY, Szefler SJ, Wenzel SE: Collagen deposition in large airways may not differentiate severe asthma from milder forms of the disease. Am J Respir Crit Care Med 1998; 158: 1936-194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 - Wenzel SE, Schwartz LB, Langmack EL, Halliday JL, Trudeau JB, Gibbs RL, Chu HW: Evidence that severe asthma can be divided pathologically into two inflammatory subtypes with distinct physiologic and clinical characteristics. Am J Respir Crit Care Med 1999; 160: 1001-100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 - Chu HW, Trudeau JB, Balzar S, Wenzel SE: Peripheral blood and airway tissue expression of transforming growth factor beta by neutrophils in asthmatic subjects and normal control subjects. J Allergy Clin Immunol 2000; 106: 1115-112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 - Chakir J, Shannon J, Molet S, Fukakusa M, Elias J, Laviolette M, Boulet LP, Hamid Q: Airway remodeling-associated mediators in moderate to severe asthma: effect of steroids on TGF-beta, IL-11, IL-17, and type I and type III collagen expression. J Allergy Clin Immunol 2003; 111: 1293-129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 - Flood-Page P, Menzies-Gow A, Phipps S, Ying S, Wangoo A, Ludwig MS, Barnes N, Robinson D, Kay AB: Anti-IL-5 treatment reduces deposition of ECM proteins in the bronchial subepithelial basement membrane of mild atopic asthmatics. J Clin Invest 2003; 112: 1029-103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 - Berger P, Girodet PO, Begueret H, Ousova O, Perng DW, Marthan R, Walls AF, Tunon de Lara JM: Tryptase-stimulated human airway smooth muscle cells induce cytokine synthesis and mast cell chemotaxis. Faseb J 2003; 17: 2139-214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 - Kokturk N, Tatlicioglu T, Memis L, Akyurek N, Akyol G: Expression of transforming growth factor beta1 in bronchial biopsies in asthma and COPD. J Asthma 2003; 40: 887-89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 - Chu HW, Balzar S, Seedorf GJ, Westcott JY, Trudeau JB, Silkoff P, Wenzel SE: Transforming growth factor-beta2 induces bronchial epithelial mucin expression in asthma. Am J Pathol 2004; 165: 1097-11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 - Balzar S, Chu HW, Silkoff P, Cundall M, Trudeau JB, Strand M, Wenzel S: Increased TGF-beta2 in severe asthma with eosinophilia. J Allergy Clin Immunol 2005; 115: 110-11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 - Torrego A, Hew M, Oates T, Sukkar M, Fan Chung K: Expression and activation of TGF-beta isoforms in acute allergen-induced remodelling in asthma. Thorax 2007; 62: 307-31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8 - Xie S, Sukkar MB, Issa R, Khorasani NM, Chung KF: Mechanisms of induction of airway smooth muscle hyperplasia by transforming growth factor-{beta}. Am J Physiol Lung Cell Mol Physiol 2007;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 - Redington AE, Madden J, Frew AJ, Djukanovic R, Roche WR, Holgate ST, Howarth PH: Transforming growth factor-beta 1 in asthma. Measurement in bronchoalveolar lavage fluid. Am J Respir Crit Care Med 1997; 156: 642-64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 - Tillie-Leblond I, Pugin J, Marquette CH, Lamblin C, Saulnier F, Brichet A, Wallaert B, Tonnel AB, Gosset P: Balance between proinflammatory cytokines and their inhibitors in bronchial lavage from patients with status asthmaticus. Am J Respir Crit Care Med 1999; 159: 487-49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 - Batra V, Musani AI, Hastie AT, Khurana S, Carpenter KA, Zangrilli JG, Peters SP: Bronchoalveolar lavage fluid concentrations of transforming growth factor (TGF)-beta1, TGF-beta2, interleukin (IL)-4 and IL-13 after segmental allergen challenge and their effects on alpha-smooth muscle actin and collagen III synthesis by primary human lung fibroblasts. Clin Exp Allergy 2004; 34: 437-44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 - Adachi T, Motojima S, Hirata A, Fukuda T, Kihara N, Makino S: Detection of transforming growth factor-beta in sputum from patients with bronchial asthma by eosinophil survival assay and enzyme-linked immunosorbent assay. Clin Exp Allergy 1996; 26: 557-56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 - Nomura A, Uchida Y, Sakamoto T, Ishii Y, Masuyama K, Morishima Y, Hirano K, Sekizawa K: Increases in collagen type I synthesis in asthma: the role of eosinophils and transforming growth factor-beta. Clin Exp Allergy 2002; 32: 860-86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 - Joseph J, Benedict S, Badrinath P, Wassef S, Joseph M, Abdulkhalik S, Nicholls MG: Elevation of plasma transforming growth factor beta1 levels in stable nonatopic asthma. Ann Allergy Asthma Immunol 2003; 91: 472-47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 - Karagiannidis C, Hense G, Martin C, Epstein M, Ruckert B, Mantel PY, Menz G, Uhlig S, Blaser K, Schmidt-Weber CB: Activin A is an acute allergen-responsive cytokine and provides a link to TGF-beta-mediated airway remodeling in asthma. J Allergy Clin Immunol 2006; 117: 111-11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 - Matsunaga K, Yanagisawa S, Ichikawa T, Ueshima K, Akamatsu K, Hirano T, Nakanishi M, Yamagata T, Minakata Y, Ichinose M: Airway cytokine expression measured by means of protein array in exhaled breath condensate: correlation with physiologic properties in asthmatic patients. J Allergy Clin Immunol 2006; 118: 84-9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 - Prieto J, Lensmar C, Roquet A, van der Ploeg I, Gigliotti D, Eklund A, Grunewald J: Increased interleukin-13 mRNA expression in bronchoalveolar lavage cells of atopic patients with mild asthma after repeated low-dose allergen provocations. Respir Med 2000; 94: 806-81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 - Vignola AM, Chanez P, Chiappara G, Merendino A, Zinnanti E, Bousquet J, Bellia V, Bonsignore G: Release of transforming growth factor-beta (TGF-beta) and fibronectin by alveolar macrophages in airway diseases. Clin Exp Immunol 1996; 106: 114-11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 - Hastie AT, Kraft WK, Nyce KB, Zangrilli JG, Musani AI, Fish JE, Peters SP: Asthmatic epithelial cell proliferation and stimulation of collagen production: human asthmatic epithelial cells stimulate collagen type III production by human lung myofibroblasts after segmental allergen challenge. Am J Respir Crit Care Med 2002; 165: 266-272.</w:t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sz w:val="22"/>
      <w:lang w:val="en-C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spacing w:lineRule="auto" w:line="480"/>
      <w:ind w:left="482" w:hanging="482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3T15:26:00Z</dcterms:created>
  <dc:creator>Ynuk Bossé</dc:creator>
  <dc:description/>
  <dc:language>en-US</dc:language>
  <cp:lastModifiedBy>heatherw</cp:lastModifiedBy>
  <dcterms:modified xsi:type="dcterms:W3CDTF">2007-10-23T15:26:00Z</dcterms:modified>
  <cp:revision>2</cp:revision>
  <dc:subject/>
  <dc:title>Table 1: Expression of TGF1 in human asthma</dc:title>
</cp:coreProperties>
</file>